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0EEDC" w14:textId="6DEEA445" w:rsidR="00FC3EE0" w:rsidRDefault="00FC3EE0" w:rsidP="00800B7E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327E4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555F4">
        <w:rPr>
          <w:rFonts w:ascii="Times New Roman" w:hAnsi="Times New Roman" w:cs="Times New Roman"/>
          <w:b/>
          <w:sz w:val="24"/>
          <w:szCs w:val="24"/>
        </w:rPr>
        <w:t>A</w:t>
      </w:r>
      <w:r w:rsidRPr="00327E48">
        <w:rPr>
          <w:rFonts w:ascii="Times New Roman" w:hAnsi="Times New Roman" w:cs="Times New Roman"/>
          <w:b/>
          <w:sz w:val="24"/>
          <w:szCs w:val="24"/>
        </w:rPr>
        <w:t>1</w:t>
      </w:r>
      <w:r w:rsidR="0084511D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B64682">
        <w:rPr>
          <w:rFonts w:ascii="Times New Roman" w:hAnsi="Times New Roman" w:cs="Times New Roman"/>
          <w:bCs/>
          <w:sz w:val="24"/>
          <w:szCs w:val="24"/>
        </w:rPr>
        <w:t xml:space="preserve"> Original stand and surface soil (0</w:t>
      </w:r>
      <w:r w:rsidR="00A40B90">
        <w:rPr>
          <w:rFonts w:ascii="Times New Roman" w:hAnsi="Times New Roman" w:cs="Times New Roman"/>
          <w:bCs/>
          <w:sz w:val="24"/>
          <w:szCs w:val="24"/>
        </w:rPr>
        <w:t>–</w:t>
      </w:r>
      <w:r w:rsidRPr="00B64682">
        <w:rPr>
          <w:rFonts w:ascii="Times New Roman" w:hAnsi="Times New Roman" w:cs="Times New Roman"/>
          <w:bCs/>
          <w:sz w:val="24"/>
          <w:szCs w:val="24"/>
        </w:rPr>
        <w:t xml:space="preserve">20 cm) characteristics of study sites in the </w:t>
      </w:r>
      <w:proofErr w:type="spellStart"/>
      <w:r w:rsidRPr="00B64682">
        <w:rPr>
          <w:rFonts w:ascii="Times New Roman" w:hAnsi="Times New Roman" w:cs="Times New Roman"/>
          <w:bCs/>
          <w:sz w:val="24"/>
          <w:szCs w:val="24"/>
        </w:rPr>
        <w:t>Moso</w:t>
      </w:r>
      <w:proofErr w:type="spellEnd"/>
      <w:r w:rsidRPr="00B64682">
        <w:rPr>
          <w:rFonts w:ascii="Times New Roman" w:hAnsi="Times New Roman" w:cs="Times New Roman"/>
          <w:bCs/>
          <w:sz w:val="24"/>
          <w:szCs w:val="24"/>
        </w:rPr>
        <w:t xml:space="preserve"> bamboo forest </w:t>
      </w:r>
      <w:r w:rsidRPr="00B64682">
        <w:rPr>
          <w:rFonts w:ascii="Times New Roman" w:hAnsi="Times New Roman" w:cs="Times New Roman" w:hint="eastAsia"/>
          <w:bCs/>
          <w:sz w:val="24"/>
          <w:szCs w:val="24"/>
        </w:rPr>
        <w:t>(</w:t>
      </w:r>
      <w:r w:rsidRPr="00B64682">
        <w:rPr>
          <w:rFonts w:ascii="Times New Roman" w:hAnsi="Times New Roman" w:cs="Times New Roman"/>
          <w:bCs/>
          <w:sz w:val="24"/>
          <w:szCs w:val="24"/>
        </w:rPr>
        <w:t xml:space="preserve">Mean </w:t>
      </w:r>
      <w:r w:rsidRPr="00B64682">
        <w:rPr>
          <w:rFonts w:ascii="Times New Roman" w:hAnsi="Times New Roman" w:cs="Times New Roman"/>
          <w:bCs/>
          <w:color w:val="000000"/>
          <w:kern w:val="0"/>
          <w:sz w:val="24"/>
          <w:szCs w:val="24"/>
        </w:rPr>
        <w:t>± SD, n=3</w:t>
      </w:r>
      <w:r w:rsidRPr="00B64682">
        <w:rPr>
          <w:rFonts w:ascii="Times New Roman" w:hAnsi="Times New Roman" w:cs="Times New Roman" w:hint="eastAsia"/>
          <w:bCs/>
          <w:sz w:val="24"/>
          <w:szCs w:val="24"/>
        </w:rPr>
        <w:t>)</w:t>
      </w:r>
      <w:r w:rsidR="001E4085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pPr w:leftFromText="180" w:rightFromText="180" w:vertAnchor="text" w:horzAnchor="margin" w:tblpXSpec="center" w:tblpY="170"/>
        <w:tblW w:w="13282" w:type="dxa"/>
        <w:tblLook w:val="04A0" w:firstRow="1" w:lastRow="0" w:firstColumn="1" w:lastColumn="0" w:noHBand="0" w:noVBand="1"/>
      </w:tblPr>
      <w:tblGrid>
        <w:gridCol w:w="2297"/>
        <w:gridCol w:w="1989"/>
        <w:gridCol w:w="1558"/>
        <w:gridCol w:w="1620"/>
        <w:gridCol w:w="1684"/>
        <w:gridCol w:w="1447"/>
        <w:gridCol w:w="1404"/>
        <w:gridCol w:w="1283"/>
      </w:tblGrid>
      <w:tr w:rsidR="009A445A" w:rsidRPr="000C7C49" w14:paraId="7CF9E7CA" w14:textId="77777777" w:rsidTr="00B71AC4">
        <w:trPr>
          <w:trHeight w:val="432"/>
        </w:trPr>
        <w:tc>
          <w:tcPr>
            <w:tcW w:w="22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88232AA" w14:textId="77777777" w:rsidR="009A445A" w:rsidRPr="000C7C49" w:rsidRDefault="009A445A" w:rsidP="00596C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C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trogen treatment</w:t>
            </w:r>
          </w:p>
        </w:tc>
        <w:tc>
          <w:tcPr>
            <w:tcW w:w="19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5DE785A" w14:textId="77777777" w:rsidR="009A445A" w:rsidRPr="000C7C49" w:rsidRDefault="009A445A" w:rsidP="00596C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C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D (trees·hm</w:t>
            </w:r>
            <w:r w:rsidRPr="009165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  <w:r w:rsidRPr="000C7C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2BBF150" w14:textId="78E24EDA" w:rsidR="009A445A" w:rsidRPr="000C7C49" w:rsidRDefault="009A445A" w:rsidP="00596C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C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BH</w:t>
            </w:r>
            <w:r w:rsidR="00ED40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C7C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cm)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F252AA7" w14:textId="1CF80286" w:rsidR="009A445A" w:rsidRPr="000C7C49" w:rsidRDefault="009A445A" w:rsidP="00596C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C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BD</w:t>
            </w:r>
            <w:r w:rsidR="00ED40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C7C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g·</w:t>
            </w:r>
            <w:proofErr w:type="gramStart"/>
            <w:r w:rsidRPr="000C7C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m</w:t>
            </w:r>
            <w:r w:rsidRPr="009165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  <w:proofErr w:type="gramEnd"/>
            <w:r w:rsidRPr="000C7C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6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FE24965" w14:textId="77777777" w:rsidR="009A445A" w:rsidRPr="000C7C49" w:rsidRDefault="009A445A" w:rsidP="00596C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C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OC (mg·g</w:t>
            </w:r>
            <w:r w:rsidRPr="009165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0C7C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7269ADB" w14:textId="718595EF" w:rsidR="009A445A" w:rsidRPr="000C7C49" w:rsidRDefault="009A445A" w:rsidP="00596C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C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N</w:t>
            </w:r>
            <w:r w:rsidR="00ED40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C7C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mg·g</w:t>
            </w:r>
            <w:r w:rsidRPr="009165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0C7C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4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0FA45D" w14:textId="2CD5E810" w:rsidR="009A445A" w:rsidRPr="000C7C49" w:rsidRDefault="009A445A" w:rsidP="00596C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C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P</w:t>
            </w:r>
            <w:r w:rsidR="00ED402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C7C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mg·g</w:t>
            </w:r>
            <w:r w:rsidRPr="0091659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 w:rsidRPr="000C7C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62177B2" w14:textId="77777777" w:rsidR="009A445A" w:rsidRPr="000C7C49" w:rsidRDefault="009A445A" w:rsidP="00596C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C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</w:t>
            </w:r>
          </w:p>
        </w:tc>
      </w:tr>
      <w:tr w:rsidR="009A445A" w:rsidRPr="000C7C49" w14:paraId="38C8081E" w14:textId="77777777" w:rsidTr="00B71AC4">
        <w:trPr>
          <w:trHeight w:val="432"/>
        </w:trPr>
        <w:tc>
          <w:tcPr>
            <w:tcW w:w="22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E219A" w14:textId="77777777" w:rsidR="009A445A" w:rsidRPr="000C7C49" w:rsidRDefault="009A445A" w:rsidP="00596C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C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19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D61A" w14:textId="77777777" w:rsidR="009A445A" w:rsidRPr="000C7C49" w:rsidRDefault="009A445A" w:rsidP="00596C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C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62±309</w:t>
            </w:r>
          </w:p>
        </w:tc>
        <w:tc>
          <w:tcPr>
            <w:tcW w:w="15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9662" w14:textId="77777777" w:rsidR="009A445A" w:rsidRPr="000C7C49" w:rsidRDefault="009A445A" w:rsidP="00596C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C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16±0.13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1FDE" w14:textId="77777777" w:rsidR="009A445A" w:rsidRPr="000C7C49" w:rsidRDefault="009A445A" w:rsidP="00596C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C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±0.07</w:t>
            </w:r>
          </w:p>
        </w:tc>
        <w:tc>
          <w:tcPr>
            <w:tcW w:w="16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6190" w14:textId="77777777" w:rsidR="009A445A" w:rsidRPr="000C7C49" w:rsidRDefault="009A445A" w:rsidP="00596C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C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73±0.24</w:t>
            </w:r>
          </w:p>
        </w:tc>
        <w:tc>
          <w:tcPr>
            <w:tcW w:w="14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A9F3" w14:textId="77777777" w:rsidR="009A445A" w:rsidRPr="000C7C49" w:rsidRDefault="009A445A" w:rsidP="00596C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C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1±0.04</w:t>
            </w:r>
          </w:p>
        </w:tc>
        <w:tc>
          <w:tcPr>
            <w:tcW w:w="14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CAE9" w14:textId="77777777" w:rsidR="009A445A" w:rsidRPr="000C7C49" w:rsidRDefault="009A445A" w:rsidP="00596C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C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±0.01</w:t>
            </w:r>
          </w:p>
        </w:tc>
        <w:tc>
          <w:tcPr>
            <w:tcW w:w="12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1B3E" w14:textId="77777777" w:rsidR="009A445A" w:rsidRPr="000C7C49" w:rsidRDefault="009A445A" w:rsidP="00596C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C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6±0.01</w:t>
            </w:r>
          </w:p>
        </w:tc>
      </w:tr>
      <w:tr w:rsidR="009A445A" w:rsidRPr="000C7C49" w14:paraId="0491BB0D" w14:textId="77777777" w:rsidTr="00B71AC4">
        <w:trPr>
          <w:trHeight w:val="432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C44A2" w14:textId="77777777" w:rsidR="009A445A" w:rsidRPr="000C7C49" w:rsidRDefault="009A445A" w:rsidP="00596C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C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3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DD9C" w14:textId="77777777" w:rsidR="009A445A" w:rsidRPr="000C7C49" w:rsidRDefault="009A445A" w:rsidP="00596C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C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08±38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6CBC" w14:textId="77777777" w:rsidR="009A445A" w:rsidRPr="000C7C49" w:rsidRDefault="009A445A" w:rsidP="00596C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C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31±0.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3193" w14:textId="77777777" w:rsidR="009A445A" w:rsidRPr="000C7C49" w:rsidRDefault="009A445A" w:rsidP="00596C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C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±0.04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9C6F7" w14:textId="77777777" w:rsidR="009A445A" w:rsidRPr="000C7C49" w:rsidRDefault="009A445A" w:rsidP="00596C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C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56±1.17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E797" w14:textId="77777777" w:rsidR="009A445A" w:rsidRPr="000C7C49" w:rsidRDefault="009A445A" w:rsidP="00596C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C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7±0.09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816C" w14:textId="77777777" w:rsidR="009A445A" w:rsidRPr="000C7C49" w:rsidRDefault="009A445A" w:rsidP="00596C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C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±0.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BF90" w14:textId="77777777" w:rsidR="009A445A" w:rsidRPr="000C7C49" w:rsidRDefault="009A445A" w:rsidP="00596C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C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3±0.04</w:t>
            </w:r>
          </w:p>
        </w:tc>
      </w:tr>
      <w:tr w:rsidR="009A445A" w:rsidRPr="000C7C49" w14:paraId="34250ADA" w14:textId="77777777" w:rsidTr="00B71AC4">
        <w:trPr>
          <w:trHeight w:val="432"/>
        </w:trPr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19CFD" w14:textId="77777777" w:rsidR="009A445A" w:rsidRPr="000C7C49" w:rsidRDefault="009A445A" w:rsidP="00596C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C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60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89C0" w14:textId="77777777" w:rsidR="009A445A" w:rsidRPr="000C7C49" w:rsidRDefault="009A445A" w:rsidP="00596C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C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08±18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5D8C" w14:textId="77777777" w:rsidR="009A445A" w:rsidRPr="000C7C49" w:rsidRDefault="009A445A" w:rsidP="00596C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C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76±0.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92AF" w14:textId="77777777" w:rsidR="009A445A" w:rsidRPr="000C7C49" w:rsidRDefault="009A445A" w:rsidP="00596C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C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±0.05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20B6" w14:textId="77777777" w:rsidR="009A445A" w:rsidRPr="000C7C49" w:rsidRDefault="009A445A" w:rsidP="00596C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C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15±1.7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B77E" w14:textId="77777777" w:rsidR="009A445A" w:rsidRPr="000C7C49" w:rsidRDefault="009A445A" w:rsidP="00596C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C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±0.1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1A4B" w14:textId="77777777" w:rsidR="009A445A" w:rsidRPr="000C7C49" w:rsidRDefault="009A445A" w:rsidP="00596C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C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±0.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6798" w14:textId="77777777" w:rsidR="009A445A" w:rsidRPr="000C7C49" w:rsidRDefault="009A445A" w:rsidP="00596C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C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8±0.08</w:t>
            </w:r>
          </w:p>
        </w:tc>
      </w:tr>
      <w:tr w:rsidR="009A445A" w:rsidRPr="000C7C49" w14:paraId="6E50B749" w14:textId="77777777" w:rsidTr="00B71AC4">
        <w:trPr>
          <w:trHeight w:val="448"/>
        </w:trPr>
        <w:tc>
          <w:tcPr>
            <w:tcW w:w="22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C1E1338" w14:textId="77777777" w:rsidR="009A445A" w:rsidRPr="000C7C49" w:rsidRDefault="009A445A" w:rsidP="00596C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C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90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40825" w14:textId="77777777" w:rsidR="009A445A" w:rsidRPr="000C7C49" w:rsidRDefault="009A445A" w:rsidP="00596C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C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50±10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96FDB" w14:textId="77777777" w:rsidR="009A445A" w:rsidRPr="000C7C49" w:rsidRDefault="009A445A" w:rsidP="00596C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C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66±0.4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52943" w14:textId="77777777" w:rsidR="009A445A" w:rsidRPr="000C7C49" w:rsidRDefault="009A445A" w:rsidP="00596C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C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±0.03</w:t>
            </w:r>
          </w:p>
        </w:tc>
        <w:tc>
          <w:tcPr>
            <w:tcW w:w="16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C96D5" w14:textId="77777777" w:rsidR="009A445A" w:rsidRPr="000C7C49" w:rsidRDefault="009A445A" w:rsidP="00596C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C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.34±2.16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3124A" w14:textId="77777777" w:rsidR="009A445A" w:rsidRPr="000C7C49" w:rsidRDefault="009A445A" w:rsidP="00596C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C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3±0.06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18177" w14:textId="77777777" w:rsidR="009A445A" w:rsidRPr="000C7C49" w:rsidRDefault="009A445A" w:rsidP="00596C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C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±0.0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0913D" w14:textId="77777777" w:rsidR="009A445A" w:rsidRPr="000C7C49" w:rsidRDefault="009A445A" w:rsidP="00596C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C7C4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2±0.06</w:t>
            </w:r>
          </w:p>
        </w:tc>
      </w:tr>
    </w:tbl>
    <w:p w14:paraId="10A9E387" w14:textId="4CE593F5" w:rsidR="00FC3EE0" w:rsidRPr="00B71AC4" w:rsidRDefault="00FC3EE0" w:rsidP="00800B7E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B71AC4">
        <w:rPr>
          <w:rFonts w:ascii="Times New Roman" w:hAnsi="Times New Roman" w:cs="Times New Roman"/>
          <w:kern w:val="0"/>
          <w:sz w:val="24"/>
          <w:szCs w:val="24"/>
        </w:rPr>
        <w:t xml:space="preserve">SD: stand density; DBH: diameter at breast height; SD: soil bulk density; SOC: soil organic carbon; TN: </w:t>
      </w:r>
      <w:r w:rsidR="00656332" w:rsidRPr="00B71AC4">
        <w:rPr>
          <w:rFonts w:ascii="Times New Roman" w:hAnsi="Times New Roman" w:cs="Times New Roman"/>
          <w:kern w:val="0"/>
          <w:sz w:val="24"/>
          <w:szCs w:val="24"/>
        </w:rPr>
        <w:t xml:space="preserve">soil </w:t>
      </w:r>
      <w:r w:rsidRPr="00B71AC4">
        <w:rPr>
          <w:rFonts w:ascii="Times New Roman" w:hAnsi="Times New Roman" w:cs="Times New Roman"/>
          <w:kern w:val="0"/>
          <w:sz w:val="24"/>
          <w:szCs w:val="24"/>
        </w:rPr>
        <w:t>total nitrogen; TP:</w:t>
      </w:r>
      <w:r w:rsidR="00656332" w:rsidRPr="00B71AC4">
        <w:rPr>
          <w:rFonts w:ascii="Times New Roman" w:hAnsi="Times New Roman" w:cs="Times New Roman"/>
          <w:kern w:val="0"/>
          <w:sz w:val="24"/>
          <w:szCs w:val="24"/>
        </w:rPr>
        <w:t xml:space="preserve"> soil</w:t>
      </w:r>
      <w:r w:rsidRPr="00B71AC4">
        <w:rPr>
          <w:rFonts w:ascii="Times New Roman" w:hAnsi="Times New Roman" w:cs="Times New Roman"/>
          <w:kern w:val="0"/>
          <w:sz w:val="24"/>
          <w:szCs w:val="24"/>
        </w:rPr>
        <w:t xml:space="preserve"> total phosphorus</w:t>
      </w:r>
    </w:p>
    <w:p w14:paraId="72E7B40E" w14:textId="77777777" w:rsidR="005A0ED2" w:rsidRPr="00C40BC9" w:rsidRDefault="005A0ED2">
      <w:pPr>
        <w:sectPr w:rsidR="005A0ED2" w:rsidRPr="00C40BC9" w:rsidSect="00B71AC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2BE5875" w14:textId="5EC1A5A9" w:rsidR="00FC42BD" w:rsidRPr="00B64682" w:rsidRDefault="00FC42BD" w:rsidP="00800B7E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327E4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D555F4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D555F4">
        <w:rPr>
          <w:rFonts w:ascii="Times New Roman" w:hAnsi="Times New Roman" w:cs="Times New Roman"/>
          <w:b/>
          <w:sz w:val="24"/>
          <w:szCs w:val="24"/>
        </w:rPr>
        <w:t>.</w:t>
      </w:r>
      <w:r w:rsidRPr="00B6468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67541">
        <w:rPr>
          <w:rFonts w:ascii="Times New Roman" w:hAnsi="Times New Roman" w:cs="Times New Roman"/>
          <w:bCs/>
          <w:sz w:val="24"/>
          <w:szCs w:val="24"/>
        </w:rPr>
        <w:t>M</w:t>
      </w:r>
      <w:r w:rsidR="00067541" w:rsidRPr="00067541">
        <w:rPr>
          <w:rFonts w:ascii="Times New Roman" w:hAnsi="Times New Roman" w:cs="Times New Roman"/>
          <w:bCs/>
          <w:sz w:val="24"/>
          <w:szCs w:val="24"/>
        </w:rPr>
        <w:t>ass loss correction factor</w:t>
      </w:r>
      <w:r w:rsidR="00C0090A" w:rsidRPr="00C0090A">
        <w:rPr>
          <w:rFonts w:ascii="Times New Roman" w:hAnsi="Times New Roman" w:cs="Times New Roman"/>
          <w:bCs/>
          <w:sz w:val="24"/>
          <w:szCs w:val="24"/>
        </w:rPr>
        <w:t xml:space="preserve"> of </w:t>
      </w:r>
      <w:proofErr w:type="spellStart"/>
      <w:r w:rsidR="00C0090A" w:rsidRPr="00C0090A">
        <w:rPr>
          <w:rFonts w:ascii="Times New Roman" w:hAnsi="Times New Roman" w:cs="Times New Roman"/>
          <w:bCs/>
          <w:sz w:val="24"/>
          <w:szCs w:val="24"/>
        </w:rPr>
        <w:t>Moso</w:t>
      </w:r>
      <w:proofErr w:type="spellEnd"/>
      <w:r w:rsidR="00C0090A" w:rsidRPr="00C0090A">
        <w:rPr>
          <w:rFonts w:ascii="Times New Roman" w:hAnsi="Times New Roman" w:cs="Times New Roman"/>
          <w:bCs/>
          <w:sz w:val="24"/>
          <w:szCs w:val="24"/>
        </w:rPr>
        <w:t xml:space="preserve"> bamboo forest.</w:t>
      </w:r>
    </w:p>
    <w:tbl>
      <w:tblPr>
        <w:tblStyle w:val="2"/>
        <w:tblpPr w:leftFromText="180" w:rightFromText="180" w:vertAnchor="text" w:horzAnchor="margin" w:tblpXSpec="center" w:tblpY="113"/>
        <w:tblOverlap w:val="never"/>
        <w:tblW w:w="8140" w:type="dxa"/>
        <w:tblLook w:val="04A0" w:firstRow="1" w:lastRow="0" w:firstColumn="1" w:lastColumn="0" w:noHBand="0" w:noVBand="1"/>
      </w:tblPr>
      <w:tblGrid>
        <w:gridCol w:w="2132"/>
        <w:gridCol w:w="3004"/>
        <w:gridCol w:w="3004"/>
      </w:tblGrid>
      <w:tr w:rsidR="00A208AA" w:rsidRPr="009A445A" w14:paraId="7A25AFB4" w14:textId="77777777" w:rsidTr="00B71AC4">
        <w:trPr>
          <w:trHeight w:val="352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7847F3" w14:textId="77777777" w:rsidR="00A208AA" w:rsidRPr="00B71AC4" w:rsidRDefault="00A208AA" w:rsidP="00596C00">
            <w:pPr>
              <w:jc w:val="left"/>
              <w:rPr>
                <w:rFonts w:eastAsia="宋体"/>
                <w:sz w:val="24"/>
                <w:szCs w:val="24"/>
              </w:rPr>
            </w:pPr>
            <w:r w:rsidRPr="00B71AC4">
              <w:rPr>
                <w:rFonts w:eastAsia="宋体"/>
                <w:sz w:val="24"/>
                <w:szCs w:val="24"/>
              </w:rPr>
              <w:t>Treatmen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6D0813" w14:textId="7198C64B" w:rsidR="00A208AA" w:rsidRPr="00B71AC4" w:rsidRDefault="00A208AA" w:rsidP="00596C00">
            <w:pPr>
              <w:jc w:val="left"/>
              <w:rPr>
                <w:rFonts w:eastAsiaTheme="minorEastAsia"/>
                <w:sz w:val="24"/>
                <w:szCs w:val="24"/>
              </w:rPr>
            </w:pPr>
            <w:r w:rsidRPr="00B71AC4">
              <w:rPr>
                <w:sz w:val="24"/>
                <w:szCs w:val="24"/>
              </w:rPr>
              <w:t>Young bamboo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DB8FBA" w14:textId="565D846B" w:rsidR="00A208AA" w:rsidRPr="00B71AC4" w:rsidRDefault="00A208AA" w:rsidP="00596C00">
            <w:pPr>
              <w:jc w:val="left"/>
              <w:rPr>
                <w:sz w:val="24"/>
                <w:szCs w:val="24"/>
              </w:rPr>
            </w:pPr>
            <w:r w:rsidRPr="00B71AC4">
              <w:rPr>
                <w:sz w:val="24"/>
                <w:szCs w:val="24"/>
              </w:rPr>
              <w:t>Mature bamboo</w:t>
            </w:r>
          </w:p>
        </w:tc>
      </w:tr>
      <w:tr w:rsidR="00A208AA" w:rsidRPr="009A445A" w14:paraId="1B462771" w14:textId="77777777" w:rsidTr="00B71AC4">
        <w:trPr>
          <w:trHeight w:val="302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D28421" w14:textId="77777777" w:rsidR="00A208AA" w:rsidRPr="00B71AC4" w:rsidRDefault="00A208AA" w:rsidP="00596C00">
            <w:pPr>
              <w:jc w:val="left"/>
              <w:rPr>
                <w:sz w:val="24"/>
                <w:szCs w:val="24"/>
              </w:rPr>
            </w:pPr>
            <w:r w:rsidRPr="00B71AC4">
              <w:rPr>
                <w:sz w:val="24"/>
                <w:szCs w:val="24"/>
              </w:rPr>
              <w:t>N0+BC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23A3A8" w14:textId="4DEAABA8" w:rsidR="00A208AA" w:rsidRPr="00B71AC4" w:rsidRDefault="00A12D43" w:rsidP="00596C00">
            <w:pPr>
              <w:jc w:val="left"/>
              <w:rPr>
                <w:rFonts w:eastAsiaTheme="minorEastAsia"/>
                <w:sz w:val="24"/>
                <w:szCs w:val="24"/>
              </w:rPr>
            </w:pPr>
            <w:r w:rsidRPr="00B71AC4">
              <w:rPr>
                <w:sz w:val="24"/>
                <w:szCs w:val="24"/>
              </w:rPr>
              <w:t>0.809±0.005</w:t>
            </w:r>
            <w:r w:rsidR="00872DF2" w:rsidRPr="00B71AC4">
              <w:rPr>
                <w:sz w:val="24"/>
                <w:szCs w:val="24"/>
              </w:rPr>
              <w:t>a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4A2A50" w14:textId="5A4ED388" w:rsidR="00A208AA" w:rsidRPr="00B71AC4" w:rsidRDefault="0061145E" w:rsidP="00596C00">
            <w:pPr>
              <w:jc w:val="left"/>
              <w:rPr>
                <w:sz w:val="24"/>
                <w:szCs w:val="24"/>
              </w:rPr>
            </w:pPr>
            <w:r w:rsidRPr="00B71AC4">
              <w:rPr>
                <w:color w:val="000000"/>
                <w:sz w:val="24"/>
                <w:szCs w:val="24"/>
              </w:rPr>
              <w:t>0.842</w:t>
            </w:r>
            <w:r w:rsidR="00F94FD1" w:rsidRPr="00B71AC4">
              <w:rPr>
                <w:color w:val="000000"/>
                <w:sz w:val="24"/>
                <w:szCs w:val="24"/>
              </w:rPr>
              <w:t>±</w:t>
            </w:r>
            <w:r w:rsidRPr="00B71AC4">
              <w:rPr>
                <w:color w:val="000000"/>
                <w:sz w:val="24"/>
                <w:szCs w:val="24"/>
              </w:rPr>
              <w:t>0.003</w:t>
            </w:r>
            <w:r w:rsidR="00872DF2" w:rsidRPr="00B71AC4">
              <w:rPr>
                <w:color w:val="000000"/>
                <w:sz w:val="24"/>
                <w:szCs w:val="24"/>
              </w:rPr>
              <w:t>aA</w:t>
            </w:r>
          </w:p>
        </w:tc>
      </w:tr>
      <w:tr w:rsidR="00A208AA" w:rsidRPr="009A445A" w14:paraId="56D9A9BE" w14:textId="77777777" w:rsidTr="00B71AC4">
        <w:trPr>
          <w:trHeight w:val="31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63CE80" w14:textId="77777777" w:rsidR="00A208AA" w:rsidRPr="00B71AC4" w:rsidRDefault="00A208AA" w:rsidP="00596C00">
            <w:pPr>
              <w:jc w:val="left"/>
              <w:rPr>
                <w:sz w:val="24"/>
                <w:szCs w:val="24"/>
              </w:rPr>
            </w:pPr>
            <w:r w:rsidRPr="00B71AC4">
              <w:rPr>
                <w:sz w:val="24"/>
                <w:szCs w:val="24"/>
              </w:rPr>
              <w:t>N0+BC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F5E409" w14:textId="5DEECDCC" w:rsidR="00A208AA" w:rsidRPr="00B71AC4" w:rsidRDefault="00F94FD1" w:rsidP="00596C00">
            <w:pPr>
              <w:jc w:val="left"/>
              <w:rPr>
                <w:rFonts w:eastAsiaTheme="minorEastAsia"/>
                <w:sz w:val="24"/>
                <w:szCs w:val="24"/>
              </w:rPr>
            </w:pPr>
            <w:r w:rsidRPr="00B71AC4">
              <w:rPr>
                <w:sz w:val="24"/>
                <w:szCs w:val="24"/>
              </w:rPr>
              <w:t>0.798</w:t>
            </w:r>
            <w:r w:rsidRPr="00B71AC4">
              <w:rPr>
                <w:color w:val="000000"/>
                <w:sz w:val="24"/>
                <w:szCs w:val="24"/>
              </w:rPr>
              <w:t>±0.003</w:t>
            </w:r>
            <w:r w:rsidR="00872DF2" w:rsidRPr="00B71AC4">
              <w:rPr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39F785" w14:textId="42BA5B45" w:rsidR="00A208AA" w:rsidRPr="00B71AC4" w:rsidRDefault="0061145E" w:rsidP="00596C00">
            <w:pPr>
              <w:jc w:val="left"/>
              <w:rPr>
                <w:sz w:val="24"/>
                <w:szCs w:val="24"/>
              </w:rPr>
            </w:pPr>
            <w:r w:rsidRPr="00B71AC4">
              <w:rPr>
                <w:color w:val="000000"/>
                <w:sz w:val="24"/>
                <w:szCs w:val="24"/>
              </w:rPr>
              <w:t>0.827</w:t>
            </w:r>
            <w:r w:rsidR="00F94FD1" w:rsidRPr="00B71AC4">
              <w:rPr>
                <w:color w:val="000000"/>
                <w:sz w:val="24"/>
                <w:szCs w:val="24"/>
              </w:rPr>
              <w:t>±</w:t>
            </w:r>
            <w:r w:rsidRPr="00B71AC4">
              <w:rPr>
                <w:color w:val="000000"/>
                <w:sz w:val="24"/>
                <w:szCs w:val="24"/>
              </w:rPr>
              <w:t>0.002</w:t>
            </w:r>
            <w:r w:rsidR="00872DF2" w:rsidRPr="00B71AC4">
              <w:rPr>
                <w:color w:val="000000"/>
                <w:sz w:val="24"/>
                <w:szCs w:val="24"/>
              </w:rPr>
              <w:t>b</w:t>
            </w:r>
          </w:p>
        </w:tc>
      </w:tr>
      <w:tr w:rsidR="00A208AA" w:rsidRPr="009A445A" w14:paraId="20DD1D89" w14:textId="77777777" w:rsidTr="00B71AC4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1C4BF" w14:textId="77777777" w:rsidR="00A208AA" w:rsidRPr="00B71AC4" w:rsidRDefault="00A208AA" w:rsidP="00596C00">
            <w:pPr>
              <w:jc w:val="left"/>
              <w:rPr>
                <w:sz w:val="24"/>
                <w:szCs w:val="24"/>
              </w:rPr>
            </w:pPr>
            <w:r w:rsidRPr="00B71AC4">
              <w:rPr>
                <w:sz w:val="24"/>
                <w:szCs w:val="24"/>
              </w:rPr>
              <w:t>N0+BC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F5D4B7" w14:textId="2D59E600" w:rsidR="00A208AA" w:rsidRPr="00B71AC4" w:rsidRDefault="007D508D" w:rsidP="00596C00">
            <w:pPr>
              <w:jc w:val="left"/>
              <w:rPr>
                <w:rFonts w:eastAsiaTheme="minorEastAsia"/>
                <w:sz w:val="24"/>
                <w:szCs w:val="24"/>
              </w:rPr>
            </w:pPr>
            <w:r w:rsidRPr="00B71AC4">
              <w:rPr>
                <w:color w:val="000000"/>
                <w:sz w:val="24"/>
                <w:szCs w:val="24"/>
              </w:rPr>
              <w:t>0.787</w:t>
            </w:r>
            <w:r w:rsidR="00F94FD1" w:rsidRPr="00B71AC4">
              <w:rPr>
                <w:color w:val="000000"/>
                <w:sz w:val="24"/>
                <w:szCs w:val="24"/>
              </w:rPr>
              <w:t>±</w:t>
            </w:r>
            <w:r w:rsidRPr="00B71AC4">
              <w:rPr>
                <w:color w:val="000000"/>
                <w:sz w:val="24"/>
                <w:szCs w:val="24"/>
              </w:rPr>
              <w:t>0.005</w:t>
            </w:r>
            <w:r w:rsidR="00872DF2" w:rsidRPr="00B71AC4">
              <w:rPr>
                <w:color w:val="00000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EE37BC" w14:textId="024C339F" w:rsidR="00A208AA" w:rsidRPr="00B71AC4" w:rsidRDefault="0061145E" w:rsidP="00596C00">
            <w:pPr>
              <w:jc w:val="left"/>
              <w:rPr>
                <w:sz w:val="24"/>
                <w:szCs w:val="24"/>
              </w:rPr>
            </w:pPr>
            <w:r w:rsidRPr="00B71AC4">
              <w:rPr>
                <w:color w:val="000000"/>
                <w:sz w:val="24"/>
                <w:szCs w:val="24"/>
              </w:rPr>
              <w:t>0.821</w:t>
            </w:r>
            <w:r w:rsidR="00F94FD1" w:rsidRPr="00B71AC4">
              <w:rPr>
                <w:color w:val="000000"/>
                <w:sz w:val="24"/>
                <w:szCs w:val="24"/>
              </w:rPr>
              <w:t>±</w:t>
            </w:r>
            <w:r w:rsidRPr="00B71AC4">
              <w:rPr>
                <w:color w:val="000000"/>
                <w:sz w:val="24"/>
                <w:szCs w:val="24"/>
              </w:rPr>
              <w:t>0.005</w:t>
            </w:r>
            <w:r w:rsidR="00872DF2" w:rsidRPr="00B71AC4">
              <w:rPr>
                <w:color w:val="000000"/>
                <w:sz w:val="24"/>
                <w:szCs w:val="24"/>
              </w:rPr>
              <w:t>b</w:t>
            </w:r>
          </w:p>
        </w:tc>
      </w:tr>
      <w:tr w:rsidR="00A208AA" w:rsidRPr="009A445A" w14:paraId="34CECA87" w14:textId="77777777" w:rsidTr="00B71AC4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C2DC85" w14:textId="77777777" w:rsidR="00A208AA" w:rsidRPr="00B71AC4" w:rsidRDefault="00A208AA" w:rsidP="00596C00">
            <w:pPr>
              <w:jc w:val="left"/>
              <w:rPr>
                <w:sz w:val="24"/>
                <w:szCs w:val="24"/>
              </w:rPr>
            </w:pPr>
            <w:r w:rsidRPr="00B71AC4">
              <w:rPr>
                <w:sz w:val="24"/>
                <w:szCs w:val="24"/>
              </w:rPr>
              <w:t>N30+BC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92CCA9" w14:textId="3EC81E3A" w:rsidR="00A208AA" w:rsidRPr="00B71AC4" w:rsidRDefault="007D508D" w:rsidP="00596C00">
            <w:pPr>
              <w:jc w:val="left"/>
              <w:rPr>
                <w:rFonts w:eastAsiaTheme="minorEastAsia"/>
                <w:sz w:val="24"/>
                <w:szCs w:val="24"/>
              </w:rPr>
            </w:pPr>
            <w:r w:rsidRPr="00B71AC4">
              <w:rPr>
                <w:color w:val="000000"/>
                <w:sz w:val="24"/>
                <w:szCs w:val="24"/>
              </w:rPr>
              <w:t>0.797</w:t>
            </w:r>
            <w:r w:rsidR="00F94FD1" w:rsidRPr="00B71AC4">
              <w:rPr>
                <w:color w:val="000000"/>
                <w:sz w:val="24"/>
                <w:szCs w:val="24"/>
              </w:rPr>
              <w:t>±</w:t>
            </w:r>
            <w:r w:rsidRPr="00B71AC4">
              <w:rPr>
                <w:color w:val="000000"/>
                <w:sz w:val="24"/>
                <w:szCs w:val="24"/>
              </w:rPr>
              <w:t>0.008</w:t>
            </w:r>
            <w:r w:rsidR="00872DF2" w:rsidRPr="00B71AC4">
              <w:rPr>
                <w:color w:val="000000"/>
                <w:sz w:val="24"/>
                <w:szCs w:val="24"/>
              </w:rPr>
              <w:t>ab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C229E9" w14:textId="6DC02399" w:rsidR="00A208AA" w:rsidRPr="00B71AC4" w:rsidRDefault="0061145E" w:rsidP="00596C00">
            <w:pPr>
              <w:jc w:val="left"/>
              <w:rPr>
                <w:sz w:val="24"/>
                <w:szCs w:val="24"/>
              </w:rPr>
            </w:pPr>
            <w:r w:rsidRPr="00B71AC4">
              <w:rPr>
                <w:color w:val="000000"/>
                <w:sz w:val="24"/>
                <w:szCs w:val="24"/>
              </w:rPr>
              <w:t>0.837</w:t>
            </w:r>
            <w:r w:rsidR="00F94FD1" w:rsidRPr="00B71AC4">
              <w:rPr>
                <w:color w:val="000000"/>
                <w:sz w:val="24"/>
                <w:szCs w:val="24"/>
              </w:rPr>
              <w:t>±</w:t>
            </w:r>
            <w:r w:rsidRPr="00B71AC4">
              <w:rPr>
                <w:color w:val="000000"/>
                <w:sz w:val="24"/>
                <w:szCs w:val="24"/>
              </w:rPr>
              <w:t>0.004</w:t>
            </w:r>
            <w:r w:rsidR="00872DF2" w:rsidRPr="00B71AC4">
              <w:rPr>
                <w:color w:val="000000"/>
                <w:sz w:val="24"/>
                <w:szCs w:val="24"/>
              </w:rPr>
              <w:t>aAB</w:t>
            </w:r>
          </w:p>
        </w:tc>
      </w:tr>
      <w:tr w:rsidR="00A208AA" w:rsidRPr="009A445A" w14:paraId="5BD65266" w14:textId="77777777" w:rsidTr="00B71AC4">
        <w:trPr>
          <w:trHeight w:val="33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3C72AF" w14:textId="77777777" w:rsidR="00A208AA" w:rsidRPr="00B71AC4" w:rsidRDefault="00A208AA" w:rsidP="00596C00">
            <w:pPr>
              <w:jc w:val="left"/>
              <w:rPr>
                <w:sz w:val="24"/>
                <w:szCs w:val="24"/>
              </w:rPr>
            </w:pPr>
            <w:r w:rsidRPr="00B71AC4">
              <w:rPr>
                <w:sz w:val="24"/>
                <w:szCs w:val="24"/>
              </w:rPr>
              <w:t>N30+BC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089504" w14:textId="6CD94E23" w:rsidR="00A208AA" w:rsidRPr="00B71AC4" w:rsidRDefault="007D508D" w:rsidP="00596C00">
            <w:pPr>
              <w:jc w:val="left"/>
              <w:rPr>
                <w:rFonts w:eastAsiaTheme="minorEastAsia"/>
                <w:sz w:val="24"/>
                <w:szCs w:val="24"/>
              </w:rPr>
            </w:pPr>
            <w:r w:rsidRPr="00B71AC4">
              <w:rPr>
                <w:color w:val="000000"/>
                <w:sz w:val="24"/>
                <w:szCs w:val="24"/>
              </w:rPr>
              <w:t>0.803</w:t>
            </w:r>
            <w:r w:rsidR="00F94FD1" w:rsidRPr="00B71AC4">
              <w:rPr>
                <w:color w:val="000000"/>
                <w:sz w:val="24"/>
                <w:szCs w:val="24"/>
              </w:rPr>
              <w:t>±</w:t>
            </w:r>
            <w:r w:rsidRPr="00B71AC4">
              <w:rPr>
                <w:color w:val="000000"/>
                <w:sz w:val="24"/>
                <w:szCs w:val="24"/>
              </w:rPr>
              <w:t>0.002</w:t>
            </w:r>
            <w:r w:rsidR="00872DF2" w:rsidRPr="00B71AC4">
              <w:rPr>
                <w:color w:val="000000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99499" w14:textId="7FDD2BF6" w:rsidR="00A208AA" w:rsidRPr="00B71AC4" w:rsidRDefault="0061145E" w:rsidP="00596C00">
            <w:pPr>
              <w:jc w:val="left"/>
              <w:rPr>
                <w:sz w:val="24"/>
                <w:szCs w:val="24"/>
              </w:rPr>
            </w:pPr>
            <w:r w:rsidRPr="00B71AC4">
              <w:rPr>
                <w:color w:val="000000"/>
                <w:sz w:val="24"/>
                <w:szCs w:val="24"/>
              </w:rPr>
              <w:t>0.818</w:t>
            </w:r>
            <w:r w:rsidR="00F94FD1" w:rsidRPr="00B71AC4">
              <w:rPr>
                <w:color w:val="000000"/>
                <w:sz w:val="24"/>
                <w:szCs w:val="24"/>
              </w:rPr>
              <w:t>±</w:t>
            </w:r>
            <w:r w:rsidRPr="00B71AC4">
              <w:rPr>
                <w:color w:val="000000"/>
                <w:sz w:val="24"/>
                <w:szCs w:val="24"/>
              </w:rPr>
              <w:t>0.002</w:t>
            </w:r>
            <w:r w:rsidR="00872DF2" w:rsidRPr="00B71AC4">
              <w:rPr>
                <w:color w:val="000000"/>
                <w:sz w:val="24"/>
                <w:szCs w:val="24"/>
              </w:rPr>
              <w:t>b</w:t>
            </w:r>
          </w:p>
        </w:tc>
      </w:tr>
      <w:tr w:rsidR="00A208AA" w:rsidRPr="009A445A" w14:paraId="3A655A80" w14:textId="77777777" w:rsidTr="00B71AC4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240253" w14:textId="77777777" w:rsidR="00A208AA" w:rsidRPr="00B71AC4" w:rsidRDefault="00A208AA" w:rsidP="00596C00">
            <w:pPr>
              <w:jc w:val="left"/>
              <w:rPr>
                <w:sz w:val="24"/>
                <w:szCs w:val="24"/>
              </w:rPr>
            </w:pPr>
            <w:r w:rsidRPr="00B71AC4">
              <w:rPr>
                <w:sz w:val="24"/>
                <w:szCs w:val="24"/>
              </w:rPr>
              <w:t>N30+BC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A10E1" w14:textId="0E84A520" w:rsidR="00A208AA" w:rsidRPr="00B71AC4" w:rsidRDefault="007D508D" w:rsidP="00596C00">
            <w:pPr>
              <w:jc w:val="left"/>
              <w:rPr>
                <w:rFonts w:eastAsiaTheme="minorEastAsia"/>
                <w:sz w:val="24"/>
                <w:szCs w:val="24"/>
              </w:rPr>
            </w:pPr>
            <w:r w:rsidRPr="00B71AC4">
              <w:rPr>
                <w:color w:val="000000"/>
                <w:sz w:val="24"/>
                <w:szCs w:val="24"/>
              </w:rPr>
              <w:t>0.788</w:t>
            </w:r>
            <w:r w:rsidR="00F94FD1" w:rsidRPr="00B71AC4">
              <w:rPr>
                <w:color w:val="000000"/>
                <w:sz w:val="24"/>
                <w:szCs w:val="24"/>
              </w:rPr>
              <w:t>±</w:t>
            </w:r>
            <w:r w:rsidRPr="00B71AC4">
              <w:rPr>
                <w:color w:val="000000"/>
                <w:sz w:val="24"/>
                <w:szCs w:val="24"/>
              </w:rPr>
              <w:t>0.001</w:t>
            </w:r>
            <w:r w:rsidR="00872DF2" w:rsidRPr="00B71AC4">
              <w:rPr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E662B3" w14:textId="62EC70E1" w:rsidR="00A208AA" w:rsidRPr="00B71AC4" w:rsidRDefault="0061145E" w:rsidP="00596C00">
            <w:pPr>
              <w:jc w:val="left"/>
              <w:rPr>
                <w:sz w:val="24"/>
                <w:szCs w:val="24"/>
              </w:rPr>
            </w:pPr>
            <w:r w:rsidRPr="00B71AC4">
              <w:rPr>
                <w:color w:val="000000"/>
                <w:sz w:val="24"/>
                <w:szCs w:val="24"/>
              </w:rPr>
              <w:t>0.804</w:t>
            </w:r>
            <w:r w:rsidR="00F94FD1" w:rsidRPr="00B71AC4">
              <w:rPr>
                <w:color w:val="000000"/>
                <w:sz w:val="24"/>
                <w:szCs w:val="24"/>
              </w:rPr>
              <w:t>±</w:t>
            </w:r>
            <w:r w:rsidRPr="00B71AC4">
              <w:rPr>
                <w:color w:val="000000"/>
                <w:sz w:val="24"/>
                <w:szCs w:val="24"/>
              </w:rPr>
              <w:t>0.003</w:t>
            </w:r>
            <w:r w:rsidR="00872DF2" w:rsidRPr="00B71AC4">
              <w:rPr>
                <w:color w:val="000000"/>
                <w:sz w:val="24"/>
                <w:szCs w:val="24"/>
              </w:rPr>
              <w:t>c</w:t>
            </w:r>
          </w:p>
        </w:tc>
      </w:tr>
      <w:tr w:rsidR="00A208AA" w:rsidRPr="009A445A" w14:paraId="732F36D1" w14:textId="77777777" w:rsidTr="00B71AC4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4DA283" w14:textId="77777777" w:rsidR="00A208AA" w:rsidRPr="00B71AC4" w:rsidRDefault="00A208AA" w:rsidP="00596C00">
            <w:pPr>
              <w:jc w:val="left"/>
              <w:rPr>
                <w:sz w:val="24"/>
                <w:szCs w:val="24"/>
              </w:rPr>
            </w:pPr>
            <w:r w:rsidRPr="00B71AC4">
              <w:rPr>
                <w:sz w:val="24"/>
                <w:szCs w:val="24"/>
              </w:rPr>
              <w:t>N60+BC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605668" w14:textId="1142BB1F" w:rsidR="00A208AA" w:rsidRPr="00B71AC4" w:rsidRDefault="007D508D" w:rsidP="00596C00">
            <w:pPr>
              <w:jc w:val="left"/>
              <w:rPr>
                <w:rFonts w:eastAsiaTheme="minorEastAsia"/>
                <w:sz w:val="24"/>
                <w:szCs w:val="24"/>
              </w:rPr>
            </w:pPr>
            <w:r w:rsidRPr="00B71AC4">
              <w:rPr>
                <w:color w:val="000000"/>
                <w:sz w:val="24"/>
                <w:szCs w:val="24"/>
              </w:rPr>
              <w:t>0.801</w:t>
            </w:r>
            <w:r w:rsidR="00F94FD1" w:rsidRPr="00B71AC4">
              <w:rPr>
                <w:color w:val="000000"/>
                <w:sz w:val="24"/>
                <w:szCs w:val="24"/>
              </w:rPr>
              <w:t>±</w:t>
            </w:r>
            <w:r w:rsidRPr="00B71AC4">
              <w:rPr>
                <w:color w:val="000000"/>
                <w:sz w:val="24"/>
                <w:szCs w:val="24"/>
              </w:rPr>
              <w:t>0.004</w:t>
            </w:r>
            <w:r w:rsidR="00872DF2" w:rsidRPr="00B71AC4">
              <w:rPr>
                <w:color w:val="000000"/>
                <w:sz w:val="24"/>
                <w:szCs w:val="24"/>
              </w:rPr>
              <w:t>a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DF8CF4" w14:textId="6AD1561D" w:rsidR="00A208AA" w:rsidRPr="00B71AC4" w:rsidRDefault="0061145E" w:rsidP="00596C00">
            <w:pPr>
              <w:jc w:val="left"/>
              <w:rPr>
                <w:sz w:val="24"/>
                <w:szCs w:val="24"/>
              </w:rPr>
            </w:pPr>
            <w:r w:rsidRPr="00B71AC4">
              <w:rPr>
                <w:color w:val="000000"/>
                <w:sz w:val="24"/>
                <w:szCs w:val="24"/>
              </w:rPr>
              <w:t>0.837</w:t>
            </w:r>
            <w:r w:rsidR="00F94FD1" w:rsidRPr="00B71AC4">
              <w:rPr>
                <w:color w:val="000000"/>
                <w:sz w:val="24"/>
                <w:szCs w:val="24"/>
              </w:rPr>
              <w:t>±</w:t>
            </w:r>
            <w:r w:rsidRPr="00B71AC4">
              <w:rPr>
                <w:color w:val="000000"/>
                <w:sz w:val="24"/>
                <w:szCs w:val="24"/>
              </w:rPr>
              <w:t>0.005</w:t>
            </w:r>
            <w:r w:rsidR="00872DF2" w:rsidRPr="00B71AC4">
              <w:rPr>
                <w:color w:val="000000"/>
                <w:sz w:val="24"/>
                <w:szCs w:val="24"/>
              </w:rPr>
              <w:t>aAB</w:t>
            </w:r>
          </w:p>
        </w:tc>
      </w:tr>
      <w:tr w:rsidR="00A208AA" w:rsidRPr="009A445A" w14:paraId="4921CBC2" w14:textId="77777777" w:rsidTr="00B71AC4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56E962" w14:textId="77777777" w:rsidR="00A208AA" w:rsidRPr="00B71AC4" w:rsidRDefault="00A208AA" w:rsidP="00596C00">
            <w:pPr>
              <w:jc w:val="left"/>
              <w:rPr>
                <w:sz w:val="24"/>
                <w:szCs w:val="24"/>
              </w:rPr>
            </w:pPr>
            <w:r w:rsidRPr="00B71AC4">
              <w:rPr>
                <w:sz w:val="24"/>
                <w:szCs w:val="24"/>
              </w:rPr>
              <w:t>N60+BC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443F60" w14:textId="784DA657" w:rsidR="00A208AA" w:rsidRPr="00B71AC4" w:rsidRDefault="007D508D" w:rsidP="00596C00">
            <w:pPr>
              <w:jc w:val="left"/>
              <w:rPr>
                <w:rFonts w:eastAsiaTheme="minorEastAsia"/>
                <w:sz w:val="24"/>
                <w:szCs w:val="24"/>
              </w:rPr>
            </w:pPr>
            <w:r w:rsidRPr="00B71AC4">
              <w:rPr>
                <w:color w:val="000000"/>
                <w:sz w:val="24"/>
                <w:szCs w:val="24"/>
              </w:rPr>
              <w:t>0.783±0.004</w:t>
            </w:r>
            <w:r w:rsidR="00872DF2" w:rsidRPr="00B71AC4">
              <w:rPr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401992" w14:textId="31827E6F" w:rsidR="00A208AA" w:rsidRPr="00B71AC4" w:rsidRDefault="0061145E" w:rsidP="00596C00">
            <w:pPr>
              <w:jc w:val="left"/>
              <w:rPr>
                <w:sz w:val="24"/>
                <w:szCs w:val="24"/>
              </w:rPr>
            </w:pPr>
            <w:r w:rsidRPr="00B71AC4">
              <w:rPr>
                <w:color w:val="000000"/>
                <w:sz w:val="24"/>
                <w:szCs w:val="24"/>
              </w:rPr>
              <w:t>0.825</w:t>
            </w:r>
            <w:r w:rsidR="00F94FD1" w:rsidRPr="00B71AC4">
              <w:rPr>
                <w:color w:val="000000"/>
                <w:sz w:val="24"/>
                <w:szCs w:val="24"/>
              </w:rPr>
              <w:t>±</w:t>
            </w:r>
            <w:r w:rsidRPr="00B71AC4">
              <w:rPr>
                <w:color w:val="000000"/>
                <w:sz w:val="24"/>
                <w:szCs w:val="24"/>
              </w:rPr>
              <w:t>0.002</w:t>
            </w:r>
            <w:r w:rsidR="00872DF2" w:rsidRPr="00B71AC4">
              <w:rPr>
                <w:color w:val="000000"/>
                <w:sz w:val="24"/>
                <w:szCs w:val="24"/>
              </w:rPr>
              <w:t>b</w:t>
            </w:r>
          </w:p>
        </w:tc>
      </w:tr>
      <w:tr w:rsidR="00A208AA" w:rsidRPr="009A445A" w14:paraId="07A44719" w14:textId="77777777" w:rsidTr="00B71AC4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92A386" w14:textId="77777777" w:rsidR="00A208AA" w:rsidRPr="00B71AC4" w:rsidRDefault="00A208AA" w:rsidP="00596C00">
            <w:pPr>
              <w:jc w:val="left"/>
              <w:rPr>
                <w:sz w:val="24"/>
                <w:szCs w:val="24"/>
              </w:rPr>
            </w:pPr>
            <w:r w:rsidRPr="00B71AC4">
              <w:rPr>
                <w:sz w:val="24"/>
                <w:szCs w:val="24"/>
              </w:rPr>
              <w:t>N60+BC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98218D" w14:textId="55F33EA2" w:rsidR="00A208AA" w:rsidRPr="00B71AC4" w:rsidRDefault="007D508D" w:rsidP="00596C00">
            <w:pPr>
              <w:jc w:val="left"/>
              <w:rPr>
                <w:rFonts w:eastAsiaTheme="minorEastAsia"/>
                <w:sz w:val="24"/>
                <w:szCs w:val="24"/>
              </w:rPr>
            </w:pPr>
            <w:r w:rsidRPr="00B71AC4">
              <w:rPr>
                <w:color w:val="000000"/>
                <w:sz w:val="24"/>
                <w:szCs w:val="24"/>
              </w:rPr>
              <w:t>0.787</w:t>
            </w:r>
            <w:r w:rsidR="00F94FD1" w:rsidRPr="00B71AC4">
              <w:rPr>
                <w:color w:val="000000"/>
                <w:sz w:val="24"/>
                <w:szCs w:val="24"/>
              </w:rPr>
              <w:t>±</w:t>
            </w:r>
            <w:r w:rsidRPr="00B71AC4">
              <w:rPr>
                <w:color w:val="000000"/>
                <w:sz w:val="24"/>
                <w:szCs w:val="24"/>
              </w:rPr>
              <w:t>0.003</w:t>
            </w:r>
            <w:r w:rsidR="00872DF2" w:rsidRPr="00B71AC4">
              <w:rPr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4BD7D7" w14:textId="763944B5" w:rsidR="00A208AA" w:rsidRPr="00B71AC4" w:rsidRDefault="0061145E" w:rsidP="00596C00">
            <w:pPr>
              <w:jc w:val="left"/>
              <w:rPr>
                <w:sz w:val="24"/>
                <w:szCs w:val="24"/>
              </w:rPr>
            </w:pPr>
            <w:r w:rsidRPr="00B71AC4">
              <w:rPr>
                <w:color w:val="000000"/>
                <w:sz w:val="24"/>
                <w:szCs w:val="24"/>
              </w:rPr>
              <w:t>0.819</w:t>
            </w:r>
            <w:r w:rsidR="00F94FD1" w:rsidRPr="00B71AC4">
              <w:rPr>
                <w:color w:val="000000"/>
                <w:sz w:val="24"/>
                <w:szCs w:val="24"/>
              </w:rPr>
              <w:t>±</w:t>
            </w:r>
            <w:r w:rsidRPr="00B71AC4">
              <w:rPr>
                <w:color w:val="000000"/>
                <w:sz w:val="24"/>
                <w:szCs w:val="24"/>
              </w:rPr>
              <w:t>0.001</w:t>
            </w:r>
            <w:r w:rsidR="00872DF2" w:rsidRPr="00B71AC4">
              <w:rPr>
                <w:color w:val="000000"/>
                <w:sz w:val="24"/>
                <w:szCs w:val="24"/>
              </w:rPr>
              <w:t>b</w:t>
            </w:r>
          </w:p>
        </w:tc>
      </w:tr>
      <w:tr w:rsidR="00A208AA" w:rsidRPr="009A445A" w14:paraId="3BF7FA0C" w14:textId="77777777" w:rsidTr="00B71AC4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484474" w14:textId="77777777" w:rsidR="00A208AA" w:rsidRPr="00B71AC4" w:rsidRDefault="00A208AA" w:rsidP="00596C00">
            <w:pPr>
              <w:jc w:val="left"/>
              <w:rPr>
                <w:sz w:val="24"/>
                <w:szCs w:val="24"/>
              </w:rPr>
            </w:pPr>
            <w:r w:rsidRPr="00B71AC4">
              <w:rPr>
                <w:sz w:val="24"/>
                <w:szCs w:val="24"/>
              </w:rPr>
              <w:t>N90+BC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6DCBA" w14:textId="5842231E" w:rsidR="00A208AA" w:rsidRPr="00B71AC4" w:rsidRDefault="007D508D" w:rsidP="00596C00">
            <w:pPr>
              <w:jc w:val="left"/>
              <w:rPr>
                <w:rFonts w:eastAsiaTheme="minorEastAsia"/>
                <w:sz w:val="24"/>
                <w:szCs w:val="24"/>
              </w:rPr>
            </w:pPr>
            <w:r w:rsidRPr="00B71AC4">
              <w:rPr>
                <w:color w:val="000000"/>
                <w:sz w:val="24"/>
                <w:szCs w:val="24"/>
              </w:rPr>
              <w:t>0.799</w:t>
            </w:r>
            <w:r w:rsidR="00F94FD1" w:rsidRPr="00B71AC4">
              <w:rPr>
                <w:color w:val="000000"/>
                <w:sz w:val="24"/>
                <w:szCs w:val="24"/>
              </w:rPr>
              <w:t>±</w:t>
            </w:r>
            <w:r w:rsidRPr="00B71AC4">
              <w:rPr>
                <w:color w:val="000000"/>
                <w:sz w:val="24"/>
                <w:szCs w:val="24"/>
              </w:rPr>
              <w:t>0.004</w:t>
            </w:r>
            <w:r w:rsidR="00872DF2" w:rsidRPr="00B71AC4">
              <w:rPr>
                <w:color w:val="000000"/>
                <w:sz w:val="24"/>
                <w:szCs w:val="24"/>
              </w:rPr>
              <w:t>a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E8318" w14:textId="7BE17B29" w:rsidR="00A208AA" w:rsidRPr="00B71AC4" w:rsidRDefault="0061145E" w:rsidP="00596C00">
            <w:pPr>
              <w:jc w:val="left"/>
              <w:rPr>
                <w:sz w:val="24"/>
                <w:szCs w:val="24"/>
              </w:rPr>
            </w:pPr>
            <w:r w:rsidRPr="00B71AC4">
              <w:rPr>
                <w:color w:val="000000"/>
                <w:sz w:val="24"/>
                <w:szCs w:val="24"/>
              </w:rPr>
              <w:t>0.831</w:t>
            </w:r>
            <w:r w:rsidR="00F94FD1" w:rsidRPr="00B71AC4">
              <w:rPr>
                <w:color w:val="000000"/>
                <w:sz w:val="24"/>
                <w:szCs w:val="24"/>
              </w:rPr>
              <w:t>±</w:t>
            </w:r>
            <w:r w:rsidRPr="00B71AC4">
              <w:rPr>
                <w:color w:val="000000"/>
                <w:sz w:val="24"/>
                <w:szCs w:val="24"/>
              </w:rPr>
              <w:t>0.003</w:t>
            </w:r>
            <w:r w:rsidR="00872DF2" w:rsidRPr="00B71AC4">
              <w:rPr>
                <w:color w:val="000000"/>
                <w:sz w:val="24"/>
                <w:szCs w:val="24"/>
              </w:rPr>
              <w:t>aB</w:t>
            </w:r>
          </w:p>
        </w:tc>
      </w:tr>
      <w:tr w:rsidR="00A208AA" w:rsidRPr="009A445A" w14:paraId="66FE800F" w14:textId="77777777" w:rsidTr="00B71AC4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407F65" w14:textId="77777777" w:rsidR="00A208AA" w:rsidRPr="00B71AC4" w:rsidRDefault="00A208AA" w:rsidP="00596C00">
            <w:pPr>
              <w:jc w:val="left"/>
              <w:rPr>
                <w:sz w:val="24"/>
                <w:szCs w:val="24"/>
              </w:rPr>
            </w:pPr>
            <w:r w:rsidRPr="00B71AC4">
              <w:rPr>
                <w:sz w:val="24"/>
                <w:szCs w:val="24"/>
              </w:rPr>
              <w:t>N90+BC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401C9" w14:textId="4BC13602" w:rsidR="00A208AA" w:rsidRPr="00B71AC4" w:rsidRDefault="007D508D" w:rsidP="00596C00">
            <w:pPr>
              <w:jc w:val="left"/>
              <w:rPr>
                <w:rFonts w:eastAsiaTheme="minorEastAsia"/>
                <w:sz w:val="24"/>
                <w:szCs w:val="24"/>
              </w:rPr>
            </w:pPr>
            <w:r w:rsidRPr="00B71AC4">
              <w:rPr>
                <w:color w:val="000000"/>
                <w:sz w:val="24"/>
                <w:szCs w:val="24"/>
              </w:rPr>
              <w:t>0.760</w:t>
            </w:r>
            <w:r w:rsidR="00F94FD1" w:rsidRPr="00B71AC4">
              <w:rPr>
                <w:color w:val="000000"/>
                <w:sz w:val="24"/>
                <w:szCs w:val="24"/>
              </w:rPr>
              <w:t>±</w:t>
            </w:r>
            <w:r w:rsidRPr="00B71AC4">
              <w:rPr>
                <w:color w:val="000000"/>
                <w:sz w:val="24"/>
                <w:szCs w:val="24"/>
              </w:rPr>
              <w:t>0.001</w:t>
            </w:r>
            <w:r w:rsidR="00872DF2" w:rsidRPr="00B71AC4">
              <w:rPr>
                <w:color w:val="000000"/>
                <w:sz w:val="24"/>
                <w:szCs w:val="24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5496C" w14:textId="43529222" w:rsidR="00A208AA" w:rsidRPr="00B71AC4" w:rsidRDefault="0061145E" w:rsidP="00596C00">
            <w:pPr>
              <w:jc w:val="left"/>
              <w:rPr>
                <w:sz w:val="24"/>
                <w:szCs w:val="24"/>
              </w:rPr>
            </w:pPr>
            <w:r w:rsidRPr="00B71AC4">
              <w:rPr>
                <w:color w:val="000000"/>
                <w:sz w:val="24"/>
                <w:szCs w:val="24"/>
              </w:rPr>
              <w:t>0.813</w:t>
            </w:r>
            <w:r w:rsidR="00F94FD1" w:rsidRPr="00B71AC4">
              <w:rPr>
                <w:color w:val="000000"/>
                <w:sz w:val="24"/>
                <w:szCs w:val="24"/>
              </w:rPr>
              <w:t>±</w:t>
            </w:r>
            <w:r w:rsidRPr="00B71AC4">
              <w:rPr>
                <w:color w:val="000000"/>
                <w:sz w:val="24"/>
                <w:szCs w:val="24"/>
              </w:rPr>
              <w:t>0.002</w:t>
            </w:r>
            <w:r w:rsidR="00872DF2" w:rsidRPr="00B71AC4">
              <w:rPr>
                <w:color w:val="000000"/>
                <w:sz w:val="24"/>
                <w:szCs w:val="24"/>
              </w:rPr>
              <w:t>b</w:t>
            </w:r>
          </w:p>
        </w:tc>
      </w:tr>
      <w:tr w:rsidR="00A208AA" w:rsidRPr="009A445A" w14:paraId="5DB29F48" w14:textId="77777777" w:rsidTr="00B71AC4">
        <w:trPr>
          <w:trHeight w:val="4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83B8C2" w14:textId="77777777" w:rsidR="00A208AA" w:rsidRPr="00B71AC4" w:rsidRDefault="00A208AA" w:rsidP="00596C00">
            <w:pPr>
              <w:jc w:val="left"/>
              <w:rPr>
                <w:sz w:val="24"/>
                <w:szCs w:val="24"/>
              </w:rPr>
            </w:pPr>
            <w:r w:rsidRPr="00B71AC4">
              <w:rPr>
                <w:sz w:val="24"/>
                <w:szCs w:val="24"/>
              </w:rPr>
              <w:t>N90+BC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53C73C" w14:textId="4E41D08E" w:rsidR="00A208AA" w:rsidRPr="00B71AC4" w:rsidRDefault="007D508D" w:rsidP="00596C00">
            <w:pPr>
              <w:jc w:val="left"/>
              <w:rPr>
                <w:rFonts w:eastAsiaTheme="minorEastAsia"/>
                <w:sz w:val="24"/>
                <w:szCs w:val="24"/>
              </w:rPr>
            </w:pPr>
            <w:r w:rsidRPr="00B71AC4">
              <w:rPr>
                <w:color w:val="000000"/>
                <w:sz w:val="24"/>
                <w:szCs w:val="24"/>
              </w:rPr>
              <w:t>0.776</w:t>
            </w:r>
            <w:r w:rsidR="00F94FD1" w:rsidRPr="00B71AC4">
              <w:rPr>
                <w:color w:val="000000"/>
                <w:sz w:val="24"/>
                <w:szCs w:val="24"/>
              </w:rPr>
              <w:t>±</w:t>
            </w:r>
            <w:r w:rsidRPr="00B71AC4">
              <w:rPr>
                <w:color w:val="000000"/>
                <w:sz w:val="24"/>
                <w:szCs w:val="24"/>
              </w:rPr>
              <w:t>0.005</w:t>
            </w:r>
            <w:r w:rsidR="00872DF2" w:rsidRPr="00B71AC4">
              <w:rPr>
                <w:color w:val="000000"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0F440E" w14:textId="51BCFD50" w:rsidR="00A208AA" w:rsidRPr="00B71AC4" w:rsidRDefault="0061145E" w:rsidP="00596C00">
            <w:pPr>
              <w:jc w:val="left"/>
              <w:rPr>
                <w:sz w:val="24"/>
                <w:szCs w:val="24"/>
              </w:rPr>
            </w:pPr>
            <w:r w:rsidRPr="00B71AC4">
              <w:rPr>
                <w:color w:val="000000"/>
                <w:sz w:val="24"/>
                <w:szCs w:val="24"/>
              </w:rPr>
              <w:t>0.803</w:t>
            </w:r>
            <w:r w:rsidR="00F94FD1" w:rsidRPr="00B71AC4">
              <w:rPr>
                <w:color w:val="000000"/>
                <w:sz w:val="24"/>
                <w:szCs w:val="24"/>
              </w:rPr>
              <w:t>±</w:t>
            </w:r>
            <w:r w:rsidRPr="00B71AC4">
              <w:rPr>
                <w:color w:val="000000"/>
                <w:sz w:val="24"/>
                <w:szCs w:val="24"/>
              </w:rPr>
              <w:t>0.001</w:t>
            </w:r>
            <w:r w:rsidR="00872DF2" w:rsidRPr="00B71AC4">
              <w:rPr>
                <w:color w:val="000000"/>
                <w:sz w:val="24"/>
                <w:szCs w:val="24"/>
              </w:rPr>
              <w:t>c</w:t>
            </w:r>
          </w:p>
        </w:tc>
      </w:tr>
    </w:tbl>
    <w:p w14:paraId="33033855" w14:textId="1244EECE" w:rsidR="002B6808" w:rsidRDefault="00964498" w:rsidP="00800B7E">
      <w:pPr>
        <w:sectPr w:rsidR="002B6808" w:rsidSect="00B71AC4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 w:rsidRPr="00B71AC4">
        <w:rPr>
          <w:rFonts w:ascii="Times New Roman" w:eastAsia="宋体" w:hAnsi="Times New Roman" w:cs="Times New Roman"/>
          <w:sz w:val="24"/>
          <w:szCs w:val="24"/>
        </w:rPr>
        <w:t>Capital letters indicate a significant difference between different N addition treatments in the BC0 treatment at the 0.05 level. Lowercase letters indicate a significant difference between different biochar treatments in the same N addition treatment at the 0.05 level.</w:t>
      </w:r>
    </w:p>
    <w:p w14:paraId="0E1AC92E" w14:textId="34A4B132" w:rsidR="00551DEB" w:rsidRPr="00551DEB" w:rsidRDefault="00C96FE0" w:rsidP="00800B7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DF09E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271F66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F09E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F09E6">
        <w:rPr>
          <w:rFonts w:ascii="Times New Roman" w:eastAsia="宋体" w:hAnsi="Times New Roman" w:cs="Times New Roman"/>
          <w:sz w:val="24"/>
          <w:szCs w:val="24"/>
        </w:rPr>
        <w:t>Soil physical and chemical properties</w:t>
      </w:r>
      <w:r>
        <w:rPr>
          <w:rFonts w:ascii="Times New Roman" w:eastAsia="宋体" w:hAnsi="Times New Roman" w:cs="Times New Roman"/>
          <w:sz w:val="24"/>
          <w:szCs w:val="24"/>
        </w:rPr>
        <w:t xml:space="preserve"> in experimental plots in</w:t>
      </w:r>
      <w:r w:rsidRPr="00DF09E6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a </w:t>
      </w:r>
      <w:proofErr w:type="spellStart"/>
      <w:r w:rsidRPr="00DF09E6">
        <w:rPr>
          <w:rFonts w:ascii="Times New Roman" w:eastAsia="宋体" w:hAnsi="Times New Roman" w:cs="Times New Roman"/>
          <w:sz w:val="24"/>
          <w:szCs w:val="24"/>
        </w:rPr>
        <w:t>Moso</w:t>
      </w:r>
      <w:proofErr w:type="spellEnd"/>
      <w:r w:rsidRPr="00DF09E6">
        <w:rPr>
          <w:rFonts w:ascii="Times New Roman" w:eastAsia="宋体" w:hAnsi="Times New Roman" w:cs="Times New Roman"/>
          <w:sz w:val="24"/>
          <w:szCs w:val="24"/>
        </w:rPr>
        <w:t xml:space="preserve"> bamboo forest</w:t>
      </w:r>
      <w:r>
        <w:rPr>
          <w:rFonts w:ascii="Times New Roman" w:eastAsia="宋体" w:hAnsi="Times New Roman" w:cs="Times New Roman"/>
          <w:sz w:val="24"/>
          <w:szCs w:val="24"/>
        </w:rPr>
        <w:t xml:space="preserve"> treated with different N (</w:t>
      </w:r>
      <w:r w:rsidRPr="0045034A">
        <w:rPr>
          <w:rFonts w:ascii="Times New Roman" w:eastAsia="宋体" w:hAnsi="Times New Roman" w:cs="Times New Roman"/>
          <w:sz w:val="24"/>
          <w:szCs w:val="24"/>
        </w:rPr>
        <w:t>N0, N30, N60</w:t>
      </w:r>
      <w:r>
        <w:rPr>
          <w:rFonts w:ascii="Times New Roman" w:eastAsia="宋体" w:hAnsi="Times New Roman" w:cs="Times New Roman"/>
          <w:sz w:val="24"/>
          <w:szCs w:val="24"/>
        </w:rPr>
        <w:t xml:space="preserve">, and N90 is </w:t>
      </w:r>
      <w:r w:rsidRPr="0045034A">
        <w:rPr>
          <w:rFonts w:ascii="Times New Roman" w:eastAsia="宋体" w:hAnsi="Times New Roman" w:cs="Times New Roman"/>
          <w:sz w:val="24"/>
          <w:szCs w:val="24"/>
        </w:rPr>
        <w:t>0, 30, 60, and 90 kg N ha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-</w:t>
      </w:r>
      <w:r w:rsidRPr="0045034A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45034A">
        <w:rPr>
          <w:rFonts w:ascii="Times New Roman" w:eastAsia="宋体" w:hAnsi="Times New Roman" w:cs="Times New Roman"/>
          <w:sz w:val="24"/>
          <w:szCs w:val="24"/>
        </w:rPr>
        <w:t xml:space="preserve"> yr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-</w:t>
      </w:r>
      <w:r w:rsidRPr="0045034A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>, respectively)</w:t>
      </w:r>
      <w:r w:rsidRPr="0045034A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and biochar (</w:t>
      </w:r>
      <w:r w:rsidRPr="0045034A">
        <w:rPr>
          <w:rFonts w:ascii="Times New Roman" w:eastAsia="宋体" w:hAnsi="Times New Roman" w:cs="Times New Roman"/>
          <w:sz w:val="24"/>
          <w:szCs w:val="24"/>
        </w:rPr>
        <w:t>BC0, BC20, and BC40</w:t>
      </w:r>
      <w:r>
        <w:rPr>
          <w:rFonts w:ascii="Times New Roman" w:eastAsia="宋体" w:hAnsi="Times New Roman" w:cs="Times New Roman"/>
          <w:sz w:val="24"/>
          <w:szCs w:val="24"/>
        </w:rPr>
        <w:t xml:space="preserve"> is </w:t>
      </w:r>
      <w:r w:rsidRPr="0045034A">
        <w:rPr>
          <w:rFonts w:ascii="Times New Roman" w:eastAsia="宋体" w:hAnsi="Times New Roman" w:cs="Times New Roman"/>
          <w:sz w:val="24"/>
          <w:szCs w:val="24"/>
        </w:rPr>
        <w:t>0, 20, and 40 t biochar ha</w:t>
      </w:r>
      <w:r w:rsidRPr="0045034A">
        <w:rPr>
          <w:rFonts w:ascii="Times New Roman" w:eastAsia="宋体" w:hAnsi="Times New Roman" w:cs="Times New Roman"/>
          <w:sz w:val="24"/>
          <w:szCs w:val="24"/>
          <w:vertAlign w:val="superscript"/>
        </w:rPr>
        <w:t>-</w:t>
      </w:r>
      <w:r w:rsidRPr="0016001E"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 xml:space="preserve">) </w:t>
      </w:r>
      <w:r w:rsidRPr="0016001E">
        <w:rPr>
          <w:rFonts w:ascii="Times New Roman" w:eastAsia="宋体" w:hAnsi="Times New Roman" w:cs="Times New Roman"/>
          <w:sz w:val="24"/>
          <w:szCs w:val="24"/>
        </w:rPr>
        <w:t>applications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W w:w="13959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25"/>
        <w:gridCol w:w="2003"/>
        <w:gridCol w:w="2003"/>
        <w:gridCol w:w="2003"/>
        <w:gridCol w:w="2280"/>
        <w:gridCol w:w="2142"/>
        <w:gridCol w:w="2003"/>
      </w:tblGrid>
      <w:tr w:rsidR="009A445A" w:rsidRPr="009A445A" w14:paraId="170116FC" w14:textId="77777777" w:rsidTr="00B71AC4">
        <w:trPr>
          <w:trHeight w:val="325"/>
          <w:jc w:val="center"/>
        </w:trPr>
        <w:tc>
          <w:tcPr>
            <w:tcW w:w="152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F52916" w14:textId="77777777" w:rsidR="009A445A" w:rsidRPr="00B71AC4" w:rsidRDefault="009A445A" w:rsidP="000C5625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20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3612A0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20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75519A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N (g·</w:t>
            </w:r>
            <w:proofErr w:type="gramStart"/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</w:t>
            </w:r>
            <w:r w:rsidRPr="003E156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proofErr w:type="gramEnd"/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C853BF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P (g·</w:t>
            </w:r>
            <w:proofErr w:type="gramStart"/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</w:t>
            </w:r>
            <w:r w:rsidRPr="003E156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proofErr w:type="gramEnd"/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416ED8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 (mg·</w:t>
            </w:r>
            <w:proofErr w:type="gramStart"/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</w:t>
            </w:r>
            <w:r w:rsidRPr="003E156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proofErr w:type="gramEnd"/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4657F8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 (mg·</w:t>
            </w:r>
            <w:proofErr w:type="gramStart"/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g</w:t>
            </w:r>
            <w:r w:rsidRPr="003E156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</w:t>
            </w:r>
            <w:proofErr w:type="gramEnd"/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0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A9968B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:AP ratio</w:t>
            </w:r>
          </w:p>
        </w:tc>
      </w:tr>
      <w:tr w:rsidR="009A445A" w:rsidRPr="009A445A" w14:paraId="17AA6222" w14:textId="77777777" w:rsidTr="00B71AC4">
        <w:trPr>
          <w:trHeight w:val="325"/>
          <w:jc w:val="center"/>
        </w:trPr>
        <w:tc>
          <w:tcPr>
            <w:tcW w:w="152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DB75C6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0+BC0</w:t>
            </w:r>
          </w:p>
        </w:tc>
        <w:tc>
          <w:tcPr>
            <w:tcW w:w="200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41F78F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67±0.031bA</w:t>
            </w:r>
          </w:p>
        </w:tc>
        <w:tc>
          <w:tcPr>
            <w:tcW w:w="200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C2FF7E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3±0.052cD</w:t>
            </w:r>
          </w:p>
        </w:tc>
        <w:tc>
          <w:tcPr>
            <w:tcW w:w="200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D056BF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2±0.006bD</w:t>
            </w:r>
          </w:p>
        </w:tc>
        <w:tc>
          <w:tcPr>
            <w:tcW w:w="228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9CAC49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400±2.090cB</w:t>
            </w:r>
          </w:p>
        </w:tc>
        <w:tc>
          <w:tcPr>
            <w:tcW w:w="214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8A509F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45±0.243cC</w:t>
            </w:r>
          </w:p>
        </w:tc>
        <w:tc>
          <w:tcPr>
            <w:tcW w:w="200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43D75F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40±0.230cA</w:t>
            </w:r>
          </w:p>
        </w:tc>
      </w:tr>
      <w:tr w:rsidR="009A445A" w:rsidRPr="009A445A" w14:paraId="1329FC13" w14:textId="77777777" w:rsidTr="00B71AC4">
        <w:trPr>
          <w:trHeight w:val="325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7E836753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0+BC2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21FC51B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50±0.020a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67D94A4A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8±0.049b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603DC8A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0±0.004a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2D3063F0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.113±4.277b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476C4CE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04±0.751a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4B68EBC7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78±0.379b</w:t>
            </w:r>
          </w:p>
        </w:tc>
      </w:tr>
      <w:tr w:rsidR="009A445A" w:rsidRPr="009A445A" w14:paraId="50C20785" w14:textId="77777777" w:rsidTr="00B71AC4">
        <w:trPr>
          <w:trHeight w:val="325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4CB82304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0+BC4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4F24408C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73±0.025a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3CCD0A82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1±0.052a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2118FA4A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7±0.001a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5646B349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.847±14.023a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158DF84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04±0.115b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7983CFA6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36±0.853a</w:t>
            </w:r>
          </w:p>
        </w:tc>
      </w:tr>
      <w:tr w:rsidR="009A445A" w:rsidRPr="009A445A" w14:paraId="0FC0C675" w14:textId="77777777" w:rsidTr="00B71AC4">
        <w:trPr>
          <w:trHeight w:val="325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3EA748AA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0+BC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329B894F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43±0.031cB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3EF7697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6±0.031cC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64A53EFE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3±0.005aA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326E82B2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527±1.901bD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498BA22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68±0.785cA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02299188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9±0.129cC</w:t>
            </w:r>
          </w:p>
        </w:tc>
      </w:tr>
      <w:tr w:rsidR="009A445A" w:rsidRPr="009A445A" w14:paraId="6FD8D79F" w14:textId="77777777" w:rsidTr="00B71AC4">
        <w:trPr>
          <w:trHeight w:val="325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718A24E2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0+BC2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5BB5F3A7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77±0.050b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6E5129C1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19±0.014b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3ABBB405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9±0.009c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4DF5F4AA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.980±4.850a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FB7F738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54±0.257b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7F941AE6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21±0.171a</w:t>
            </w:r>
          </w:p>
        </w:tc>
      </w:tr>
      <w:tr w:rsidR="009A445A" w:rsidRPr="009A445A" w14:paraId="13DCEC58" w14:textId="77777777" w:rsidTr="00B71AC4">
        <w:trPr>
          <w:trHeight w:val="325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6CD4E885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30+BC4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3EE9169A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60±0.020a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0F14D529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8±0.062a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2D4236C0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1±0.033b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603B27B5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.247±0.808a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586F414A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38±0.577a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3F289B5C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11±0.113b</w:t>
            </w:r>
          </w:p>
        </w:tc>
      </w:tr>
      <w:tr w:rsidR="009A445A" w:rsidRPr="009A445A" w14:paraId="2A07BE89" w14:textId="77777777" w:rsidTr="00B71AC4">
        <w:trPr>
          <w:trHeight w:val="325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1D63B03B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60+BC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46C8D1F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97±0.057bC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236E8EE4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78±0.034cA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636C963F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3±0.016cC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57CCCB6C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806±0.562cA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6A4D496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41±0.373cA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5C7C5CFA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5±0.049cB</w:t>
            </w:r>
          </w:p>
        </w:tc>
      </w:tr>
      <w:tr w:rsidR="009A445A" w:rsidRPr="009A445A" w14:paraId="4130DD8C" w14:textId="77777777" w:rsidTr="00B71AC4">
        <w:trPr>
          <w:trHeight w:val="325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06254DD6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60+BC2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6027C9D5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93±0.042ab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7176C7F8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8±0.043a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74E25BE4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2±0.033a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2AEC4220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6.313±3.233a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44B188B0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788±0.656a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69D59137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58±0.052b</w:t>
            </w:r>
          </w:p>
        </w:tc>
      </w:tr>
      <w:tr w:rsidR="009A445A" w:rsidRPr="009A445A" w14:paraId="568CD5B9" w14:textId="77777777" w:rsidTr="00B71AC4">
        <w:trPr>
          <w:trHeight w:val="325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0AB01349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60+BC4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FE09FAE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63±0.051a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075A869E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9±0.018b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36EB1BEA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0±0.003b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749AA28B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.713±2.139b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B5A93B9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04±1.097b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0CE20956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07±0.326a</w:t>
            </w:r>
          </w:p>
        </w:tc>
      </w:tr>
      <w:tr w:rsidR="009A445A" w:rsidRPr="009A445A" w14:paraId="7AA1101C" w14:textId="77777777" w:rsidTr="00B71AC4">
        <w:trPr>
          <w:trHeight w:val="325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73EFFDDC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90+BC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58EAD117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03±0.065bC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4364360C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6±0.037bB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767A4A44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0±0.023aB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4C7FFFB9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376±1.802cC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65824122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03±1.283cB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5109A8E4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6±0.324cB</w:t>
            </w:r>
          </w:p>
        </w:tc>
      </w:tr>
      <w:tr w:rsidR="009A445A" w:rsidRPr="009A445A" w14:paraId="6D284ED1" w14:textId="77777777" w:rsidTr="00B71AC4">
        <w:trPr>
          <w:trHeight w:val="325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0FF407D9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90+BC2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FDDC51C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83±0.025ab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19DF7C45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8±0.068a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2DAF2647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2±0.025c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335C4903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.113±3.233b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7669BC0C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71±0.501b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51600EE5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58±0.383a</w:t>
            </w:r>
          </w:p>
        </w:tc>
      </w:tr>
      <w:tr w:rsidR="009A445A" w:rsidRPr="009A445A" w14:paraId="17F11591" w14:textId="77777777" w:rsidTr="00B71AC4">
        <w:trPr>
          <w:trHeight w:val="325"/>
          <w:jc w:val="center"/>
        </w:trPr>
        <w:tc>
          <w:tcPr>
            <w:tcW w:w="1525" w:type="dxa"/>
            <w:shd w:val="clear" w:color="auto" w:fill="auto"/>
            <w:noWrap/>
            <w:vAlign w:val="center"/>
            <w:hideMark/>
          </w:tcPr>
          <w:p w14:paraId="3E6489C8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90+BC40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3206A030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73±0.065a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433C25CF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1±0.069a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75833DE7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0±0.008b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46EAC09A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.113±3.523a</w:t>
            </w:r>
          </w:p>
        </w:tc>
        <w:tc>
          <w:tcPr>
            <w:tcW w:w="2142" w:type="dxa"/>
            <w:shd w:val="clear" w:color="auto" w:fill="auto"/>
            <w:noWrap/>
            <w:vAlign w:val="center"/>
            <w:hideMark/>
          </w:tcPr>
          <w:p w14:paraId="36EBAD30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438±0.150a</w:t>
            </w:r>
          </w:p>
        </w:tc>
        <w:tc>
          <w:tcPr>
            <w:tcW w:w="2003" w:type="dxa"/>
            <w:shd w:val="clear" w:color="auto" w:fill="auto"/>
            <w:noWrap/>
            <w:vAlign w:val="center"/>
            <w:hideMark/>
          </w:tcPr>
          <w:p w14:paraId="0A5FCABB" w14:textId="77777777" w:rsidR="009A445A" w:rsidRPr="00B71AC4" w:rsidRDefault="009A445A" w:rsidP="000C5625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71AC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12±0.103b</w:t>
            </w:r>
          </w:p>
        </w:tc>
      </w:tr>
    </w:tbl>
    <w:p w14:paraId="371C5CF9" w14:textId="021AFC51" w:rsidR="003D3A23" w:rsidRDefault="00C96FE0">
      <w:pPr>
        <w:rPr>
          <w:rFonts w:ascii="Times New Roman" w:eastAsia="宋体" w:hAnsi="Times New Roman" w:cs="Times New Roman"/>
          <w:sz w:val="24"/>
          <w:szCs w:val="24"/>
        </w:rPr>
      </w:pPr>
      <w:r w:rsidRPr="00372355">
        <w:rPr>
          <w:rFonts w:ascii="Times New Roman" w:hAnsi="Times New Roman" w:cs="Times New Roman"/>
          <w:sz w:val="24"/>
          <w:szCs w:val="24"/>
        </w:rPr>
        <w:t>T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7235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oi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72355">
        <w:rPr>
          <w:rFonts w:ascii="Times New Roman" w:hAnsi="Times New Roman" w:cs="Times New Roman"/>
          <w:sz w:val="24"/>
          <w:szCs w:val="24"/>
        </w:rPr>
        <w:t>total nitrogen; TP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7235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oil </w:t>
      </w:r>
      <w:r w:rsidRPr="00372355">
        <w:rPr>
          <w:rFonts w:ascii="Times New Roman" w:hAnsi="Times New Roman" w:cs="Times New Roman"/>
          <w:sz w:val="24"/>
          <w:szCs w:val="24"/>
        </w:rPr>
        <w:t>total phosphorus; A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7235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oil </w:t>
      </w:r>
      <w:r w:rsidRPr="00372355">
        <w:rPr>
          <w:rFonts w:ascii="Times New Roman" w:hAnsi="Times New Roman" w:cs="Times New Roman"/>
          <w:sz w:val="24"/>
          <w:szCs w:val="24"/>
        </w:rPr>
        <w:t>available nitrogen; AP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7235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oil </w:t>
      </w:r>
      <w:r w:rsidRPr="00372355">
        <w:rPr>
          <w:rFonts w:ascii="Times New Roman" w:hAnsi="Times New Roman" w:cs="Times New Roman"/>
          <w:sz w:val="24"/>
          <w:szCs w:val="24"/>
        </w:rPr>
        <w:t>available phosphoru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6A5467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C</w:t>
      </w:r>
      <w:r w:rsidRPr="00784157">
        <w:rPr>
          <w:rFonts w:ascii="Times New Roman" w:eastAsia="宋体" w:hAnsi="Times New Roman" w:cs="Times New Roman"/>
          <w:sz w:val="24"/>
          <w:szCs w:val="24"/>
        </w:rPr>
        <w:t xml:space="preserve">apital letters indicate </w:t>
      </w:r>
      <w:r>
        <w:rPr>
          <w:rFonts w:ascii="Times New Roman" w:eastAsia="宋体" w:hAnsi="Times New Roman" w:cs="Times New Roman"/>
          <w:sz w:val="24"/>
          <w:szCs w:val="24"/>
        </w:rPr>
        <w:t xml:space="preserve">a </w:t>
      </w:r>
      <w:r w:rsidRPr="00784157">
        <w:rPr>
          <w:rFonts w:ascii="Times New Roman" w:eastAsia="宋体" w:hAnsi="Times New Roman" w:cs="Times New Roman"/>
          <w:sz w:val="24"/>
          <w:szCs w:val="24"/>
        </w:rPr>
        <w:t xml:space="preserve">significant difference </w:t>
      </w:r>
      <w:r>
        <w:rPr>
          <w:rFonts w:ascii="Times New Roman" w:eastAsia="宋体" w:hAnsi="Times New Roman" w:cs="Times New Roman"/>
          <w:sz w:val="24"/>
          <w:szCs w:val="24"/>
        </w:rPr>
        <w:t>between</w:t>
      </w:r>
      <w:r w:rsidRPr="00784157">
        <w:rPr>
          <w:rFonts w:ascii="Times New Roman" w:eastAsia="宋体" w:hAnsi="Times New Roman" w:cs="Times New Roman"/>
          <w:sz w:val="24"/>
          <w:szCs w:val="24"/>
        </w:rPr>
        <w:t xml:space="preserve"> different N addition treatments in</w:t>
      </w:r>
      <w:r>
        <w:rPr>
          <w:rFonts w:ascii="Times New Roman" w:eastAsia="宋体" w:hAnsi="Times New Roman" w:cs="Times New Roman"/>
          <w:sz w:val="24"/>
          <w:szCs w:val="24"/>
        </w:rPr>
        <w:t xml:space="preserve"> the BC0</w:t>
      </w:r>
      <w:r w:rsidRPr="00784157">
        <w:rPr>
          <w:rFonts w:ascii="Times New Roman" w:eastAsia="宋体" w:hAnsi="Times New Roman" w:cs="Times New Roman"/>
          <w:sz w:val="24"/>
          <w:szCs w:val="24"/>
        </w:rPr>
        <w:t xml:space="preserve"> treatment at </w:t>
      </w:r>
      <w:r>
        <w:rPr>
          <w:rFonts w:ascii="Times New Roman" w:eastAsia="宋体" w:hAnsi="Times New Roman" w:cs="Times New Roman"/>
          <w:sz w:val="24"/>
          <w:szCs w:val="24"/>
        </w:rPr>
        <w:t>the 0.05 level.</w:t>
      </w:r>
      <w:r w:rsidRPr="00287E5D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L</w:t>
      </w:r>
      <w:r w:rsidRPr="00784157">
        <w:rPr>
          <w:rFonts w:ascii="Times New Roman" w:eastAsia="宋体" w:hAnsi="Times New Roman" w:cs="Times New Roman"/>
          <w:sz w:val="24"/>
          <w:szCs w:val="24"/>
        </w:rPr>
        <w:t xml:space="preserve">owercase letters indicate </w:t>
      </w:r>
      <w:r>
        <w:rPr>
          <w:rFonts w:ascii="Times New Roman" w:eastAsia="宋体" w:hAnsi="Times New Roman" w:cs="Times New Roman"/>
          <w:sz w:val="24"/>
          <w:szCs w:val="24"/>
        </w:rPr>
        <w:t xml:space="preserve">a </w:t>
      </w:r>
      <w:r w:rsidRPr="00784157">
        <w:rPr>
          <w:rFonts w:ascii="Times New Roman" w:eastAsia="宋体" w:hAnsi="Times New Roman" w:cs="Times New Roman"/>
          <w:sz w:val="24"/>
          <w:szCs w:val="24"/>
        </w:rPr>
        <w:t xml:space="preserve">significant difference </w:t>
      </w:r>
      <w:r>
        <w:rPr>
          <w:rFonts w:ascii="Times New Roman" w:eastAsia="宋体" w:hAnsi="Times New Roman" w:cs="Times New Roman"/>
          <w:sz w:val="24"/>
          <w:szCs w:val="24"/>
        </w:rPr>
        <w:t>between</w:t>
      </w:r>
      <w:r w:rsidRPr="00784157">
        <w:rPr>
          <w:rFonts w:ascii="Times New Roman" w:eastAsia="宋体" w:hAnsi="Times New Roman" w:cs="Times New Roman"/>
          <w:sz w:val="24"/>
          <w:szCs w:val="24"/>
        </w:rPr>
        <w:t xml:space="preserve"> different biochar treatments in the same N addition treatment at </w:t>
      </w:r>
      <w:r>
        <w:rPr>
          <w:rFonts w:ascii="Times New Roman" w:eastAsia="宋体" w:hAnsi="Times New Roman" w:cs="Times New Roman"/>
          <w:sz w:val="24"/>
          <w:szCs w:val="24"/>
        </w:rPr>
        <w:t>the 0.05 level.</w:t>
      </w:r>
    </w:p>
    <w:p w14:paraId="5A1482F0" w14:textId="6BFD6F51" w:rsidR="00800B7E" w:rsidRDefault="00800B7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8783BAE" w14:textId="77777777" w:rsidR="00800B7E" w:rsidRDefault="00800B7E" w:rsidP="00800B7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800B7E" w:rsidSect="00A208AA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2806AFBF" w14:textId="5961996D" w:rsidR="00800B7E" w:rsidRPr="002D6718" w:rsidRDefault="00800B7E" w:rsidP="00800B7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D6718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caption</w:t>
      </w:r>
    </w:p>
    <w:p w14:paraId="3AB5DAE6" w14:textId="26467F9F" w:rsidR="00800B7E" w:rsidRDefault="00800B7E" w:rsidP="00800B7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800B7E" w:rsidSect="00800B7E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 A</w:t>
      </w:r>
      <w:r w:rsidRPr="00800B7E">
        <w:rPr>
          <w:rFonts w:ascii="Times New Roman" w:hAnsi="Times New Roman" w:cs="Times New Roman"/>
          <w:b/>
          <w:bCs/>
          <w:sz w:val="24"/>
          <w:szCs w:val="24"/>
        </w:rPr>
        <w:t>1. Layout of experiment site.</w:t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D906877" w14:textId="59369320" w:rsidR="00642A78" w:rsidRDefault="00FA4ED6" w:rsidP="00FA4ED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</w:t>
      </w:r>
    </w:p>
    <w:p w14:paraId="1DB71F9C" w14:textId="7F950280" w:rsidR="00FA4ED6" w:rsidRPr="00FA4ED6" w:rsidRDefault="00FA4ED6" w:rsidP="00FA4E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4ED6">
        <w:rPr>
          <w:rFonts w:ascii="Times New Roman" w:hAnsi="Times New Roman" w:cs="Times New Roman" w:hint="eastAsia"/>
          <w:sz w:val="24"/>
          <w:szCs w:val="24"/>
        </w:rPr>
        <w:t>F</w:t>
      </w:r>
      <w:r w:rsidRPr="00FA4ED6">
        <w:rPr>
          <w:rFonts w:ascii="Times New Roman" w:hAnsi="Times New Roman" w:cs="Times New Roman"/>
          <w:sz w:val="24"/>
          <w:szCs w:val="24"/>
        </w:rPr>
        <w:t>ig. A1</w:t>
      </w:r>
    </w:p>
    <w:p w14:paraId="4FE700C4" w14:textId="7AA55AE9" w:rsidR="00FA4ED6" w:rsidRDefault="00FA4ED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349DA3E4" wp14:editId="1EA5366D">
            <wp:extent cx="5260622" cy="495526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2495" cy="49758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F3DB01" w14:textId="22256DB6" w:rsidR="00E44D53" w:rsidRDefault="00E44D5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EEA960" w14:textId="2EE47B94" w:rsidR="00E44D53" w:rsidRDefault="00E44D5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659CFC" w14:textId="6B441635" w:rsidR="00E44D53" w:rsidRDefault="00E44D5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14E4F8" w14:textId="72A0BF5B" w:rsidR="00E44D53" w:rsidRDefault="00E44D5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D9E7EB" w14:textId="77777777" w:rsidR="00E44D53" w:rsidRPr="00642A78" w:rsidRDefault="00E44D53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44D53" w:rsidRPr="00642A78" w:rsidSect="00800B7E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1B283D" w14:textId="77777777" w:rsidR="00C23BE3" w:rsidRDefault="00C23BE3" w:rsidP="00FC3EE0">
      <w:r>
        <w:separator/>
      </w:r>
    </w:p>
  </w:endnote>
  <w:endnote w:type="continuationSeparator" w:id="0">
    <w:p w14:paraId="26A7618F" w14:textId="77777777" w:rsidR="00C23BE3" w:rsidRDefault="00C23BE3" w:rsidP="00FC3E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77C03E" w14:textId="77777777" w:rsidR="00C23BE3" w:rsidRDefault="00C23BE3" w:rsidP="00FC3EE0">
      <w:r>
        <w:separator/>
      </w:r>
    </w:p>
  </w:footnote>
  <w:footnote w:type="continuationSeparator" w:id="0">
    <w:p w14:paraId="4D6F0A89" w14:textId="77777777" w:rsidR="00C23BE3" w:rsidRDefault="00C23BE3" w:rsidP="00FC3E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bAwtTQ0tbA0NDexNDNR0lEKTi0uzszPAykwNKoFAI9CLGQtAAAA"/>
  </w:docVars>
  <w:rsids>
    <w:rsidRoot w:val="002E3985"/>
    <w:rsid w:val="00067541"/>
    <w:rsid w:val="000840AB"/>
    <w:rsid w:val="00097D26"/>
    <w:rsid w:val="000C5625"/>
    <w:rsid w:val="000C7C49"/>
    <w:rsid w:val="00156025"/>
    <w:rsid w:val="001A7EB7"/>
    <w:rsid w:val="001E4085"/>
    <w:rsid w:val="00206FB7"/>
    <w:rsid w:val="00210ED9"/>
    <w:rsid w:val="00217347"/>
    <w:rsid w:val="00271F66"/>
    <w:rsid w:val="002B6808"/>
    <w:rsid w:val="002E3985"/>
    <w:rsid w:val="00323F87"/>
    <w:rsid w:val="00376455"/>
    <w:rsid w:val="003C3130"/>
    <w:rsid w:val="003D3A23"/>
    <w:rsid w:val="003D4D4A"/>
    <w:rsid w:val="003E1569"/>
    <w:rsid w:val="00414855"/>
    <w:rsid w:val="00466AAB"/>
    <w:rsid w:val="00470954"/>
    <w:rsid w:val="004968B1"/>
    <w:rsid w:val="004B6454"/>
    <w:rsid w:val="004F54D7"/>
    <w:rsid w:val="00517743"/>
    <w:rsid w:val="00540683"/>
    <w:rsid w:val="00551DEB"/>
    <w:rsid w:val="00585E99"/>
    <w:rsid w:val="005901C1"/>
    <w:rsid w:val="00596C00"/>
    <w:rsid w:val="005A0ED2"/>
    <w:rsid w:val="005B38EC"/>
    <w:rsid w:val="005F368E"/>
    <w:rsid w:val="005F737E"/>
    <w:rsid w:val="006079C5"/>
    <w:rsid w:val="0061145E"/>
    <w:rsid w:val="006365D6"/>
    <w:rsid w:val="00642A78"/>
    <w:rsid w:val="006518BE"/>
    <w:rsid w:val="00654C21"/>
    <w:rsid w:val="00656332"/>
    <w:rsid w:val="006753CE"/>
    <w:rsid w:val="00692E58"/>
    <w:rsid w:val="006A5467"/>
    <w:rsid w:val="006B2B81"/>
    <w:rsid w:val="00784157"/>
    <w:rsid w:val="00796675"/>
    <w:rsid w:val="007B4677"/>
    <w:rsid w:val="007B6C4B"/>
    <w:rsid w:val="007D213C"/>
    <w:rsid w:val="007D508D"/>
    <w:rsid w:val="007E11AE"/>
    <w:rsid w:val="00800B7E"/>
    <w:rsid w:val="0084511D"/>
    <w:rsid w:val="008612FD"/>
    <w:rsid w:val="00870FAC"/>
    <w:rsid w:val="00872DF2"/>
    <w:rsid w:val="008915E3"/>
    <w:rsid w:val="008933B8"/>
    <w:rsid w:val="00907A8A"/>
    <w:rsid w:val="00920F06"/>
    <w:rsid w:val="00964498"/>
    <w:rsid w:val="009856E2"/>
    <w:rsid w:val="009A445A"/>
    <w:rsid w:val="009C620A"/>
    <w:rsid w:val="009D7779"/>
    <w:rsid w:val="00A113A9"/>
    <w:rsid w:val="00A12D43"/>
    <w:rsid w:val="00A208AA"/>
    <w:rsid w:val="00A40B90"/>
    <w:rsid w:val="00B457BA"/>
    <w:rsid w:val="00B46813"/>
    <w:rsid w:val="00B71AC4"/>
    <w:rsid w:val="00B74ECB"/>
    <w:rsid w:val="00B871AB"/>
    <w:rsid w:val="00C0090A"/>
    <w:rsid w:val="00C23BE3"/>
    <w:rsid w:val="00C31F08"/>
    <w:rsid w:val="00C33063"/>
    <w:rsid w:val="00C40BC9"/>
    <w:rsid w:val="00C527C5"/>
    <w:rsid w:val="00C657DD"/>
    <w:rsid w:val="00C96FE0"/>
    <w:rsid w:val="00CA1EA1"/>
    <w:rsid w:val="00CB484C"/>
    <w:rsid w:val="00CC1709"/>
    <w:rsid w:val="00CD0F27"/>
    <w:rsid w:val="00D555F4"/>
    <w:rsid w:val="00D7286E"/>
    <w:rsid w:val="00D74D83"/>
    <w:rsid w:val="00D8432B"/>
    <w:rsid w:val="00D941F5"/>
    <w:rsid w:val="00E21BF0"/>
    <w:rsid w:val="00E25D92"/>
    <w:rsid w:val="00E44D53"/>
    <w:rsid w:val="00E464F0"/>
    <w:rsid w:val="00E91E8D"/>
    <w:rsid w:val="00ED4021"/>
    <w:rsid w:val="00F34A48"/>
    <w:rsid w:val="00F80AFB"/>
    <w:rsid w:val="00F94FD1"/>
    <w:rsid w:val="00FA2017"/>
    <w:rsid w:val="00FA4ED6"/>
    <w:rsid w:val="00FC3EE0"/>
    <w:rsid w:val="00FC42BD"/>
    <w:rsid w:val="00FE4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386F06"/>
  <w15:chartTrackingRefBased/>
  <w15:docId w15:val="{D238DC0B-F9BA-46E1-9F62-0ADDEC4EF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3E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3E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3E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3E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3EE0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796675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796675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796675"/>
  </w:style>
  <w:style w:type="paragraph" w:styleId="aa">
    <w:name w:val="annotation subject"/>
    <w:basedOn w:val="a8"/>
    <w:next w:val="a8"/>
    <w:link w:val="ab"/>
    <w:uiPriority w:val="99"/>
    <w:semiHidden/>
    <w:unhideWhenUsed/>
    <w:rsid w:val="00796675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796675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796675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796675"/>
    <w:rPr>
      <w:sz w:val="18"/>
      <w:szCs w:val="18"/>
    </w:rPr>
  </w:style>
  <w:style w:type="table" w:styleId="ae">
    <w:name w:val="Table Grid"/>
    <w:basedOn w:val="a1"/>
    <w:uiPriority w:val="99"/>
    <w:unhideWhenUsed/>
    <w:qFormat/>
    <w:rsid w:val="00C31F08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e"/>
    <w:uiPriority w:val="99"/>
    <w:unhideWhenUsed/>
    <w:qFormat/>
    <w:rsid w:val="00A208AA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400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5</Pages>
  <Words>509</Words>
  <Characters>2904</Characters>
  <Application>Microsoft Office Word</Application>
  <DocSecurity>0</DocSecurity>
  <Lines>24</Lines>
  <Paragraphs>6</Paragraphs>
  <ScaleCrop>false</ScaleCrop>
  <Company/>
  <LinksUpToDate>false</LinksUpToDate>
  <CharactersWithSpaces>3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45197</cp:lastModifiedBy>
  <cp:revision>100</cp:revision>
  <dcterms:created xsi:type="dcterms:W3CDTF">2020-11-03T05:23:00Z</dcterms:created>
  <dcterms:modified xsi:type="dcterms:W3CDTF">2021-05-28T11:48:00Z</dcterms:modified>
</cp:coreProperties>
</file>